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B88548C" w14:textId="68F0B44D" w:rsidR="00E45C89" w:rsidRDefault="00E45C89" w:rsidP="000A3685">
      <w:pPr>
        <w:spacing w:line="480" w:lineRule="auto"/>
        <w:rPr>
          <w:b/>
          <w:bCs/>
        </w:rPr>
      </w:pPr>
      <w:r w:rsidRPr="00401203">
        <w:rPr>
          <w:b/>
          <w:bCs/>
        </w:rPr>
        <w:t>Supplementary Tables</w:t>
      </w:r>
    </w:p>
    <w:tbl>
      <w:tblPr>
        <w:tblW w:w="6340" w:type="dxa"/>
        <w:tblLook w:val="04A0" w:firstRow="1" w:lastRow="0" w:firstColumn="1" w:lastColumn="0" w:noHBand="0" w:noVBand="1"/>
      </w:tblPr>
      <w:tblGrid>
        <w:gridCol w:w="960"/>
        <w:gridCol w:w="1380"/>
        <w:gridCol w:w="960"/>
        <w:gridCol w:w="960"/>
        <w:gridCol w:w="960"/>
        <w:gridCol w:w="1120"/>
      </w:tblGrid>
      <w:tr w:rsidR="006A092D" w:rsidRPr="00431CD1" w14:paraId="34D23632" w14:textId="77777777" w:rsidTr="00D865E9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D92207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FB44E1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O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8E3983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14543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0AD9AE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4DC6D9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olm p-value</w:t>
            </w:r>
          </w:p>
        </w:tc>
      </w:tr>
      <w:tr w:rsidR="006A092D" w:rsidRPr="00431CD1" w14:paraId="071BBDF5" w14:textId="77777777" w:rsidTr="00D865E9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75DAF3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DA4B8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51E35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.8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984B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B34233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FF66E8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8</w:t>
            </w:r>
          </w:p>
        </w:tc>
      </w:tr>
      <w:tr w:rsidR="006A092D" w:rsidRPr="00431CD1" w14:paraId="36AC0A8A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531427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90631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F6076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486D4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54582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88BE7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9</w:t>
            </w:r>
          </w:p>
        </w:tc>
      </w:tr>
      <w:tr w:rsidR="006A092D" w:rsidRPr="00431CD1" w14:paraId="3AF78C0B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11D2003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61B854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952EC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9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EF5F6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EAA1E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1333D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3</w:t>
            </w:r>
          </w:p>
        </w:tc>
      </w:tr>
      <w:tr w:rsidR="006A092D" w:rsidRPr="00431CD1" w14:paraId="220A952E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5C45684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37DB99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047A9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9F862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AA736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D93C3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3</w:t>
            </w:r>
          </w:p>
        </w:tc>
      </w:tr>
      <w:tr w:rsidR="006A092D" w:rsidRPr="00431CD1" w14:paraId="30D4A155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B09CA6C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75A5E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2866A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B682C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84DC1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BC2FF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4</w:t>
            </w:r>
          </w:p>
        </w:tc>
      </w:tr>
      <w:tr w:rsidR="006A092D" w:rsidRPr="00431CD1" w14:paraId="26C834F7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83DF48C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DB8151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CCDD4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7109D7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3766B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29D44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8</w:t>
            </w:r>
          </w:p>
        </w:tc>
      </w:tr>
      <w:tr w:rsidR="006A092D" w:rsidRPr="00431CD1" w14:paraId="315FB022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9A4AA7D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2D778A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4FEC30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249514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77D71D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844BE1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13</w:t>
            </w:r>
          </w:p>
        </w:tc>
      </w:tr>
      <w:tr w:rsidR="006A092D" w:rsidRPr="00431CD1" w14:paraId="5D3364A0" w14:textId="77777777" w:rsidTr="00D865E9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EF4E770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7A6B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E846B1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ECDCC1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D93AE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2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7638F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4</w:t>
            </w:r>
          </w:p>
        </w:tc>
      </w:tr>
      <w:tr w:rsidR="006A092D" w:rsidRPr="00431CD1" w14:paraId="2070C825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7A83BBF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8DE43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437BF1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F6B0F5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EF69C5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957F9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6</w:t>
            </w:r>
          </w:p>
        </w:tc>
      </w:tr>
      <w:tr w:rsidR="006A092D" w:rsidRPr="00431CD1" w14:paraId="46667BB8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1BB015E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304965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C5DCA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26EDC4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C5ACF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B49289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36</w:t>
            </w:r>
          </w:p>
        </w:tc>
      </w:tr>
      <w:tr w:rsidR="006A092D" w:rsidRPr="00431CD1" w14:paraId="116E2BE3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4A51589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3824DA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A913F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2CD64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1E5550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B727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9</w:t>
            </w:r>
          </w:p>
        </w:tc>
      </w:tr>
      <w:tr w:rsidR="006A092D" w:rsidRPr="00431CD1" w14:paraId="34F25AB9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A965957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E2917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AF999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63CCC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C72C42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4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9CB20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4</w:t>
            </w:r>
          </w:p>
        </w:tc>
      </w:tr>
      <w:tr w:rsidR="006A092D" w:rsidRPr="00431CD1" w14:paraId="19A69DEE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08F4BB7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588386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A6F90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8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6D6E1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E616A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5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6BD3BB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74</w:t>
            </w:r>
          </w:p>
        </w:tc>
      </w:tr>
      <w:tr w:rsidR="006A092D" w:rsidRPr="00431CD1" w14:paraId="0E685F18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80563A4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C5C8C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75C1F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65F570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85C446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06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C76B33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9</w:t>
            </w:r>
          </w:p>
        </w:tc>
      </w:tr>
      <w:tr w:rsidR="006A092D" w:rsidRPr="00431CD1" w14:paraId="38B86159" w14:textId="77777777" w:rsidTr="00D865E9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514CDD8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3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9C52B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DB319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CB3EE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F6FE1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93C9FA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6A092D" w:rsidRPr="00431CD1" w14:paraId="74D22550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47B71E5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CD1A82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ECF87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EC7A3D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A23F0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1ADB8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6A092D" w:rsidRPr="00431CD1" w14:paraId="05D006B0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CEE541E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DC5A9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B829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9FFF2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CB4EB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55237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6A092D" w:rsidRPr="00431CD1" w14:paraId="42E297F4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89D4769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C946D5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F425B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162E5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8BA9C1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44A8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5</w:t>
            </w:r>
          </w:p>
        </w:tc>
      </w:tr>
      <w:tr w:rsidR="006A092D" w:rsidRPr="00431CD1" w14:paraId="522B8C88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EC4AF4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0427EA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C1B78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68DCF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EAEF0E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1B00C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6A092D" w:rsidRPr="00431CD1" w14:paraId="7C771982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BB24E1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82C606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39871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BECBD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5BF4B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0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84F4D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  <w:tr w:rsidR="006A092D" w:rsidRPr="00431CD1" w14:paraId="4EB9FC04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01A84F8" w14:textId="77777777" w:rsidR="006A092D" w:rsidRPr="00431CD1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6BD193" w14:textId="77777777" w:rsidR="006A092D" w:rsidRPr="00431CD1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539FB7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22F0E0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F92A8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29F572" w14:textId="77777777" w:rsidR="006A092D" w:rsidRPr="00431CD1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31CD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0</w:t>
            </w:r>
          </w:p>
        </w:tc>
      </w:tr>
    </w:tbl>
    <w:p w14:paraId="50060AFB" w14:textId="77777777" w:rsidR="006A092D" w:rsidRDefault="006A092D" w:rsidP="006A092D"/>
    <w:p w14:paraId="12E01DBF" w14:textId="77777777" w:rsidR="006A092D" w:rsidRDefault="006A092D" w:rsidP="006A092D"/>
    <w:p w14:paraId="3AE1E4B4" w14:textId="77777777" w:rsidR="006A092D" w:rsidRDefault="006A092D" w:rsidP="006A092D"/>
    <w:p w14:paraId="070FAFB3" w14:textId="011C3672" w:rsidR="006A092D" w:rsidRPr="00D11276" w:rsidRDefault="006A092D" w:rsidP="006A092D">
      <w:pPr>
        <w:rPr>
          <w:i/>
          <w:iCs/>
          <w:sz w:val="16"/>
          <w:szCs w:val="16"/>
        </w:rPr>
      </w:pPr>
      <w:r w:rsidRPr="00D11276">
        <w:rPr>
          <w:i/>
          <w:iCs/>
          <w:sz w:val="16"/>
          <w:szCs w:val="16"/>
        </w:rPr>
        <w:t xml:space="preserve">Table </w:t>
      </w:r>
      <w:r w:rsidR="005E4C5C">
        <w:rPr>
          <w:i/>
          <w:iCs/>
          <w:sz w:val="16"/>
          <w:szCs w:val="16"/>
        </w:rPr>
        <w:t>S1</w:t>
      </w:r>
      <w:r w:rsidRPr="00D11276">
        <w:rPr>
          <w:i/>
          <w:iCs/>
          <w:sz w:val="16"/>
          <w:szCs w:val="16"/>
        </w:rPr>
        <w:t>: Results from regression modelling of the association between the SRS and subcortical ROIs. Corrected p-values were generated using holm correction for multiple testing. NAcc: nucleus accumbens. Model 1 was adjusted for child age, sex, ethnicity, family income, and ABCD recruitment site. Model 2 was adjusted for the covariates included in model 1 with the addition of cognition score. Model 3 was adjusted for the covariates included in model 2 with the addition of externalising symptoms and internalising symptoms</w:t>
      </w:r>
    </w:p>
    <w:p w14:paraId="7FD4257D" w14:textId="77777777" w:rsidR="006A092D" w:rsidRDefault="006A092D" w:rsidP="006A092D"/>
    <w:p w14:paraId="08AF26D9" w14:textId="77777777" w:rsidR="006A092D" w:rsidRDefault="006A092D" w:rsidP="006A092D"/>
    <w:p w14:paraId="4271FED1" w14:textId="77777777" w:rsidR="006A092D" w:rsidRDefault="006A092D" w:rsidP="006A092D"/>
    <w:p w14:paraId="2A49634E" w14:textId="77777777" w:rsidR="006A092D" w:rsidRDefault="006A092D" w:rsidP="006A092D"/>
    <w:p w14:paraId="5C7376D5" w14:textId="77777777" w:rsidR="006A092D" w:rsidRDefault="006A092D" w:rsidP="006A092D"/>
    <w:p w14:paraId="54A2BEDE" w14:textId="77777777" w:rsidR="006A092D" w:rsidRDefault="006A092D" w:rsidP="006A092D"/>
    <w:p w14:paraId="02811D4C" w14:textId="77777777" w:rsidR="006A092D" w:rsidRDefault="006A092D" w:rsidP="006A092D"/>
    <w:p w14:paraId="2E4DAD80" w14:textId="77777777" w:rsidR="006A092D" w:rsidRDefault="006A092D" w:rsidP="006A092D"/>
    <w:p w14:paraId="7505C684" w14:textId="77777777" w:rsidR="006A092D" w:rsidRDefault="006A092D" w:rsidP="006A092D"/>
    <w:p w14:paraId="799D9D93" w14:textId="77777777" w:rsidR="006A092D" w:rsidRDefault="006A092D" w:rsidP="006A092D"/>
    <w:p w14:paraId="2EB318B3" w14:textId="77777777" w:rsidR="006A092D" w:rsidRDefault="006A092D" w:rsidP="006A092D"/>
    <w:tbl>
      <w:tblPr>
        <w:tblW w:w="5760" w:type="dxa"/>
        <w:tblLook w:val="04A0" w:firstRow="1" w:lastRow="0" w:firstColumn="1" w:lastColumn="0" w:noHBand="0" w:noVBand="1"/>
      </w:tblPr>
      <w:tblGrid>
        <w:gridCol w:w="960"/>
        <w:gridCol w:w="1093"/>
        <w:gridCol w:w="960"/>
        <w:gridCol w:w="960"/>
        <w:gridCol w:w="960"/>
        <w:gridCol w:w="960"/>
      </w:tblGrid>
      <w:tr w:rsidR="006A092D" w:rsidRPr="005F7859" w14:paraId="36F212F9" w14:textId="77777777" w:rsidTr="00D865E9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74E17" w14:textId="77777777" w:rsidR="006A092D" w:rsidRPr="005F7859" w:rsidRDefault="006A092D" w:rsidP="00D865E9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0B91A3" w14:textId="77777777" w:rsidR="006A092D" w:rsidRPr="005F7859" w:rsidRDefault="006A092D" w:rsidP="00D865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EE66A" w14:textId="77777777" w:rsidR="006A092D" w:rsidRPr="005F7859" w:rsidRDefault="006A092D" w:rsidP="00D865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A664D" w14:textId="77777777" w:rsidR="006A092D" w:rsidRPr="005F7859" w:rsidRDefault="006A092D" w:rsidP="00D865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339C4" w14:textId="77777777" w:rsidR="006A092D" w:rsidRPr="005F7859" w:rsidRDefault="006A092D" w:rsidP="00D865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BEAF9" w14:textId="77777777" w:rsidR="006A092D" w:rsidRPr="005F7859" w:rsidRDefault="006A092D" w:rsidP="00D865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  <w:tr w:rsidR="006A092D" w:rsidRPr="005F7859" w14:paraId="556AAADF" w14:textId="77777777" w:rsidTr="00D865E9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FCE9CFD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69A181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O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6594A0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0391E4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00DAE0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D9B7BD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olm p-value</w:t>
            </w:r>
          </w:p>
        </w:tc>
      </w:tr>
      <w:tr w:rsidR="006A092D" w:rsidRPr="005F7859" w14:paraId="35F63947" w14:textId="77777777" w:rsidTr="00D865E9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2A0559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C2D73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89A5F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7299F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47D06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D14DD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6A092D" w:rsidRPr="005F7859" w14:paraId="4F5D50F4" w14:textId="77777777" w:rsidTr="00D865E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2002E36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9AA28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18085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C4CCD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B302F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44617F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</w:t>
            </w:r>
          </w:p>
        </w:tc>
      </w:tr>
      <w:tr w:rsidR="006A092D" w:rsidRPr="005F7859" w14:paraId="2826C9E1" w14:textId="77777777" w:rsidTr="00D865E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9F77862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215FA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1F182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BAF252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F3BC8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55B93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</w:t>
            </w:r>
          </w:p>
        </w:tc>
      </w:tr>
      <w:tr w:rsidR="006A092D" w:rsidRPr="005F7859" w14:paraId="5BFCFFAA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1B8E68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32B8A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19F511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B8643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BA9733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757B8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</w:t>
            </w:r>
          </w:p>
        </w:tc>
      </w:tr>
      <w:tr w:rsidR="006A092D" w:rsidRPr="005F7859" w14:paraId="6B9922F3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3E90416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4E85F9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69452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4F929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7EF9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EF1A5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6A092D" w:rsidRPr="005F7859" w14:paraId="2A6B547F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CDEC693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74F0CF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71555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A3972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7C8B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8A7D3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6A092D" w:rsidRPr="005F7859" w14:paraId="0ECE7C9C" w14:textId="77777777" w:rsidTr="00D865E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29555F0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0ED52A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14AB8F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067E17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201CD5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F0778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</w:t>
            </w:r>
          </w:p>
        </w:tc>
      </w:tr>
      <w:tr w:rsidR="006A092D" w:rsidRPr="005F7859" w14:paraId="793B12C0" w14:textId="77777777" w:rsidTr="00D865E9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28F2372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F9DC9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650BE6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65544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7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1DBF5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E02011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6A092D" w:rsidRPr="005F7859" w14:paraId="010BBCAA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A4B4323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B8B6D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0BC27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ED8B1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BE4CE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578E6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</w:tr>
      <w:tr w:rsidR="006A092D" w:rsidRPr="005F7859" w14:paraId="6702F221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518692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46D73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7B4FD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70A14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A75A2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4FB5EC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</w:tr>
      <w:tr w:rsidR="006A092D" w:rsidRPr="005F7859" w14:paraId="5BC0AE72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70FBC31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3ACB2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FD1B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EE9D8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DF908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78186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</w:t>
            </w:r>
          </w:p>
        </w:tc>
      </w:tr>
      <w:tr w:rsidR="006A092D" w:rsidRPr="005F7859" w14:paraId="2B4CD427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9F1312C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80BBA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68E86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68E1C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6A36F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8BC4D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6A092D" w:rsidRPr="005F7859" w14:paraId="00398DA4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D73B183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DC429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0B1D02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48D79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43A31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894C1A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6A092D" w:rsidRPr="005F7859" w14:paraId="642C64B8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AFB7A5C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91F496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610C8F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BC3A2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FCF718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A01402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</w:t>
            </w:r>
          </w:p>
        </w:tc>
      </w:tr>
      <w:tr w:rsidR="006A092D" w:rsidRPr="005F7859" w14:paraId="6930FA4C" w14:textId="77777777" w:rsidTr="00D865E9">
        <w:trPr>
          <w:trHeight w:val="300"/>
        </w:trPr>
        <w:tc>
          <w:tcPr>
            <w:tcW w:w="960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20D870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1C0241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F289E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16074B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2B68A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1B45B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6A092D" w:rsidRPr="005F7859" w14:paraId="35451784" w14:textId="77777777" w:rsidTr="00D865E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FF1D8A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E823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2589C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7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E46F8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559F4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18D8E1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6A092D" w:rsidRPr="005F7859" w14:paraId="0DF2463F" w14:textId="77777777" w:rsidTr="00D865E9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3EC62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045BD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05135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8272A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31F9F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0D46D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6A092D" w:rsidRPr="005F7859" w14:paraId="7D0C814A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DA0E7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725E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3A5FAF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586C1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F6D36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D74F3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6A092D" w:rsidRPr="005F7859" w14:paraId="036A5CFC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C8ED31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04DA3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F4213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6C744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758FD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DC138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6A092D" w:rsidRPr="005F7859" w14:paraId="1BC55F6B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7DE8A5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2C527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24063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4CD9ED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2945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9238B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6A092D" w:rsidRPr="005F7859" w14:paraId="5FD25946" w14:textId="77777777" w:rsidTr="00D865E9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EA5021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10EE09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88A66A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4ED81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F81BCB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4F21D8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6A092D" w:rsidRPr="005F7859" w14:paraId="1B9AE923" w14:textId="77777777" w:rsidTr="00D865E9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B7AB5F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6264A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7C95D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4BE84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2D9D9B" w14:textId="77777777" w:rsidR="006A092D" w:rsidRPr="005F7859" w:rsidRDefault="006A092D" w:rsidP="00D865E9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3FA03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5F7859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</w:tr>
      <w:tr w:rsidR="006A092D" w:rsidRPr="005F7859" w14:paraId="4070F201" w14:textId="77777777" w:rsidTr="00D865E9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E95FC" w14:textId="77777777" w:rsidR="006A092D" w:rsidRPr="005F7859" w:rsidRDefault="006A092D" w:rsidP="00D865E9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FCAA90" w14:textId="77777777" w:rsidR="006A092D" w:rsidRPr="005F7859" w:rsidRDefault="006A092D" w:rsidP="00D865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285FD8" w14:textId="77777777" w:rsidR="006A092D" w:rsidRPr="005F7859" w:rsidRDefault="006A092D" w:rsidP="00D865E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F1B78F" w14:textId="77777777" w:rsidR="006A092D" w:rsidRPr="005F7859" w:rsidRDefault="006A092D" w:rsidP="00D865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BDDD7" w14:textId="77777777" w:rsidR="006A092D" w:rsidRPr="005F7859" w:rsidRDefault="006A092D" w:rsidP="00D865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425F" w14:textId="77777777" w:rsidR="006A092D" w:rsidRPr="005F7859" w:rsidRDefault="006A092D" w:rsidP="00D865E9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</w:tr>
    </w:tbl>
    <w:p w14:paraId="4800F2BE" w14:textId="77777777" w:rsidR="006A092D" w:rsidRDefault="006A092D" w:rsidP="006A092D">
      <w:pPr>
        <w:rPr>
          <w:i/>
          <w:iCs/>
          <w:sz w:val="16"/>
          <w:szCs w:val="16"/>
        </w:rPr>
      </w:pPr>
    </w:p>
    <w:p w14:paraId="676D4FD1" w14:textId="2667E0AA" w:rsidR="006A092D" w:rsidRPr="00D11276" w:rsidRDefault="006A092D" w:rsidP="006A092D">
      <w:pPr>
        <w:rPr>
          <w:i/>
          <w:iCs/>
          <w:sz w:val="16"/>
          <w:szCs w:val="16"/>
        </w:rPr>
      </w:pPr>
      <w:r w:rsidRPr="00D11276">
        <w:rPr>
          <w:i/>
          <w:iCs/>
          <w:sz w:val="16"/>
          <w:szCs w:val="16"/>
        </w:rPr>
        <w:t xml:space="preserve">Table </w:t>
      </w:r>
      <w:r w:rsidR="005E4C5C">
        <w:rPr>
          <w:i/>
          <w:iCs/>
          <w:sz w:val="16"/>
          <w:szCs w:val="16"/>
        </w:rPr>
        <w:t>S2</w:t>
      </w:r>
      <w:r w:rsidRPr="00D11276">
        <w:rPr>
          <w:i/>
          <w:iCs/>
          <w:sz w:val="16"/>
          <w:szCs w:val="16"/>
        </w:rPr>
        <w:t>: Results from regression modelling of the association between the SRS and subcortical ROIs with the inclusion of ICV. Corrected p-values were generated using holm correction for multiple testing. NAcc: nucleus accumbens. Model 1 was adjusted for child age, sex, ethnicity, family income, and ABCD recruitment site. Model 2 was adjusted for the covariates included in model 1 with the addition of cognition score. Model 3 was adjusted for the covariates included in model 2 with the addition of externalising symptoms and internalising symptoms.</w:t>
      </w:r>
    </w:p>
    <w:p w14:paraId="7541D37F" w14:textId="77777777" w:rsidR="006A092D" w:rsidRDefault="006A092D" w:rsidP="000A3685">
      <w:pPr>
        <w:spacing w:line="480" w:lineRule="auto"/>
        <w:rPr>
          <w:b/>
          <w:bCs/>
        </w:rPr>
      </w:pPr>
    </w:p>
    <w:tbl>
      <w:tblPr>
        <w:tblW w:w="6914" w:type="dxa"/>
        <w:tblLook w:val="04A0" w:firstRow="1" w:lastRow="0" w:firstColumn="1" w:lastColumn="0" w:noHBand="0" w:noVBand="1"/>
      </w:tblPr>
      <w:tblGrid>
        <w:gridCol w:w="960"/>
        <w:gridCol w:w="1093"/>
        <w:gridCol w:w="1021"/>
        <w:gridCol w:w="960"/>
        <w:gridCol w:w="960"/>
        <w:gridCol w:w="960"/>
        <w:gridCol w:w="960"/>
      </w:tblGrid>
      <w:tr w:rsidR="00AE7FC1" w:rsidRPr="00AE7FC1" w14:paraId="52C94DB1" w14:textId="77777777" w:rsidTr="00AE7FC1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6B01EB" w14:textId="77777777" w:rsidR="00AE7FC1" w:rsidRPr="00AE7FC1" w:rsidRDefault="00AE7FC1" w:rsidP="00AE7FC1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Model</w:t>
            </w:r>
          </w:p>
        </w:tc>
        <w:tc>
          <w:tcPr>
            <w:tcW w:w="109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557E1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ROI</w:t>
            </w:r>
          </w:p>
        </w:tc>
        <w:tc>
          <w:tcPr>
            <w:tcW w:w="102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7945D3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Hemispher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78AFDB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FF364E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D32EB2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B32CC4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b/>
                <w:bCs/>
                <w:sz w:val="16"/>
                <w:szCs w:val="16"/>
                <w:lang w:eastAsia="en-GB"/>
              </w:rPr>
              <w:t>holm p-value</w:t>
            </w:r>
          </w:p>
        </w:tc>
      </w:tr>
      <w:tr w:rsidR="00AE7FC1" w:rsidRPr="00AE7FC1" w14:paraId="588CBBD4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66E1F" w14:textId="77777777" w:rsidR="00AE7FC1" w:rsidRPr="00AE7FC1" w:rsidRDefault="00AE7FC1" w:rsidP="00AE7FC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B6789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AFEF87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84D214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C2069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41923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52802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6972C7E7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E8B75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8E05F" w14:textId="77777777" w:rsidR="00AE7FC1" w:rsidRPr="00AE7FC1" w:rsidRDefault="00AE7FC1" w:rsidP="00AE7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46052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1263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E4FAF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3BFBE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FCDB0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6798EB8F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BE991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C5B29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1F48F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FE26D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E2639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ED1C24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5D7D33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3</w:t>
            </w:r>
          </w:p>
        </w:tc>
      </w:tr>
      <w:tr w:rsidR="00AE7FC1" w:rsidRPr="00AE7FC1" w14:paraId="06D7DDDF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1CB93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3BC58F" w14:textId="77777777" w:rsidR="00AE7FC1" w:rsidRPr="00AE7FC1" w:rsidRDefault="00AE7FC1" w:rsidP="00AE7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6BBDE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200FA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3BAD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A5948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FD555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0D47F644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676C23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C3010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BCBC3E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E55B0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1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7A1F7F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72DD2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58D3B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1C55CA1A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F3C69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7D5A57" w14:textId="77777777" w:rsidR="00AE7FC1" w:rsidRPr="00AE7FC1" w:rsidRDefault="00AE7FC1" w:rsidP="00AE7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FF9F69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356E4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1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910D7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87E1CB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E12D8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2020FB16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714EC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A7488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C5543C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D3892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00A6A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C4207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DBEE3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5C2122D5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4D2EC5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802C0" w14:textId="77777777" w:rsidR="00AE7FC1" w:rsidRPr="00AE7FC1" w:rsidRDefault="00AE7FC1" w:rsidP="00AE7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E48A7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1624C0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CE425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925CD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BF273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2</w:t>
            </w:r>
          </w:p>
        </w:tc>
      </w:tr>
      <w:tr w:rsidR="00AE7FC1" w:rsidRPr="00AE7FC1" w14:paraId="395AFEAE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422549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D4E8A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AE911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BD7FD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2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9E233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77779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F3899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56C18944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E91C6B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43273" w14:textId="77777777" w:rsidR="00AE7FC1" w:rsidRPr="00AE7FC1" w:rsidRDefault="00AE7FC1" w:rsidP="00AE7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05019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4DC5B2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2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05D3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A200F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C9FF5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4532C51F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BBDAEE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AC583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7FF63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D8022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98C45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6E678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4544C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0C38DBBC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1041D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79BCF" w14:textId="77777777" w:rsidR="00AE7FC1" w:rsidRPr="00AE7FC1" w:rsidRDefault="00AE7FC1" w:rsidP="00AE7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134C8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2BBA9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264EE3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AD241E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F81F1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264F92D1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28553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1ACAE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A357F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3425F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60C74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8A518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5339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56AEB9DC" w14:textId="77777777" w:rsidTr="00AE7F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C01EFC" w14:textId="77777777" w:rsidR="00AE7FC1" w:rsidRPr="00AE7FC1" w:rsidRDefault="00AE7FC1" w:rsidP="00AE7FC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19931" w14:textId="77777777" w:rsidR="00AE7FC1" w:rsidRPr="00AE7FC1" w:rsidRDefault="00AE7FC1" w:rsidP="00AE7FC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0EB902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DC2ACA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624F8B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9237E6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77596F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273694B7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D1227" w14:textId="77777777" w:rsidR="00AE7FC1" w:rsidRPr="00AE7FC1" w:rsidRDefault="00AE7FC1" w:rsidP="00AE7FC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E24DA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E8B25B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F543A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28FC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2550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838C5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2811EDE6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3FE54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70D226" w14:textId="77777777" w:rsidR="00AE7FC1" w:rsidRPr="00AE7FC1" w:rsidRDefault="00AE7FC1" w:rsidP="00AE7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B02E6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B1E94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0D254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1D40D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0FA60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6A027050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04CCC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F0973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A445D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2D777C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1.4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D9667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FDCC3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4FB88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8</w:t>
            </w:r>
          </w:p>
        </w:tc>
      </w:tr>
      <w:tr w:rsidR="00AE7FC1" w:rsidRPr="00AE7FC1" w14:paraId="7A4CF97B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9B9A14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72FC7C" w14:textId="77777777" w:rsidR="00AE7FC1" w:rsidRPr="00AE7FC1" w:rsidRDefault="00AE7FC1" w:rsidP="00AE7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CE767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649C4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89488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70550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A3BB15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60735F20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0BD040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12F18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891B2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A3BAB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FFF71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75051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10B17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3290526C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52C83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967EB" w14:textId="77777777" w:rsidR="00AE7FC1" w:rsidRPr="00AE7FC1" w:rsidRDefault="00AE7FC1" w:rsidP="00AE7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48366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61E8DF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1.9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2FA6ED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3ABDC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07FD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360CB129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6C715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06645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601F4A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D1287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DCAB2C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F80A3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16DC43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4782E10E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53BED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8B842" w14:textId="77777777" w:rsidR="00AE7FC1" w:rsidRPr="00AE7FC1" w:rsidRDefault="00AE7FC1" w:rsidP="00AE7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1888D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7B7E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E4452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FFCCB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CD04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3</w:t>
            </w:r>
          </w:p>
        </w:tc>
      </w:tr>
      <w:tr w:rsidR="00AE7FC1" w:rsidRPr="00AE7FC1" w14:paraId="464D07F1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09E52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66729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072A7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B4A96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2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990EC4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8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870D6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D907E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09188E13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7E0C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E4F81" w14:textId="77777777" w:rsidR="00AE7FC1" w:rsidRPr="00AE7FC1" w:rsidRDefault="00AE7FC1" w:rsidP="00AE7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CC3BB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3DBBCB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2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A32EF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0F303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77B0D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5223E344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F1532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ACCBAB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5B47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08BE3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335D1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46F2A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968BC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0D6F8BB9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D281EB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EE286" w14:textId="77777777" w:rsidR="00AE7FC1" w:rsidRPr="00AE7FC1" w:rsidRDefault="00AE7FC1" w:rsidP="00AE7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4F377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CEC55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33305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94539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17697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06E908B2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FFE45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DA4A2D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C6129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404E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97C515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707AD0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462A4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0C38F95C" w14:textId="77777777" w:rsidTr="00AE7F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FF4358" w14:textId="77777777" w:rsidR="00AE7FC1" w:rsidRPr="00AE7FC1" w:rsidRDefault="00AE7FC1" w:rsidP="00AE7FC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C76707" w14:textId="77777777" w:rsidR="00AE7FC1" w:rsidRPr="00AE7FC1" w:rsidRDefault="00AE7FC1" w:rsidP="00AE7FC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C84C23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1DB754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0ED878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9937451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E249E1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5553E3B2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2EFE1" w14:textId="77777777" w:rsidR="00AE7FC1" w:rsidRPr="00AE7FC1" w:rsidRDefault="00AE7FC1" w:rsidP="00AE7FC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Model 3</w:t>
            </w: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939B8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81D6A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D3B14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6AB9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1B09CE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126F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4D4FFD9E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3066C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A2026" w14:textId="77777777" w:rsidR="00AE7FC1" w:rsidRPr="00AE7FC1" w:rsidRDefault="00AE7FC1" w:rsidP="00AE7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00D26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53F3F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848ED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27B72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6ABF7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5C4A5D6A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C17CE7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16FF9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19D4B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070F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7A8DB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8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5D4AC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684F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042EB764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E9220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892EA" w14:textId="77777777" w:rsidR="00AE7FC1" w:rsidRPr="00AE7FC1" w:rsidRDefault="00AE7FC1" w:rsidP="00AE7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90B2E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E940A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2238A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A5228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E8705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4B6E7B8A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3E3260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1F4572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80593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AA61A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1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831B25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54345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265F7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46B54C56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298F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53746" w14:textId="77777777" w:rsidR="00AE7FC1" w:rsidRPr="00AE7FC1" w:rsidRDefault="00AE7FC1" w:rsidP="00AE7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680F3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DC251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2.4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487AE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5C10E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BFB51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21957CDE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E4706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378B78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E4FB6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4E024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7BBFD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BCDD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14FF8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0AB07DD2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404B9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2745" w14:textId="77777777" w:rsidR="00AE7FC1" w:rsidRPr="00AE7FC1" w:rsidRDefault="00AE7FC1" w:rsidP="00AE7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D317E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0AE27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5DFEB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F45D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A8441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7E7F2616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D78A5A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366D9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D8FF7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8B765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2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06E2B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2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F29BE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15679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4B0F95D8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51ACB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1C0E0" w14:textId="77777777" w:rsidR="00AE7FC1" w:rsidRPr="00AE7FC1" w:rsidRDefault="00AE7FC1" w:rsidP="00AE7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913735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F99F5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-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24491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D2C32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53283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6039E8A7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45989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1B9CFC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23C92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AA2C1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2874D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2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0D6FDC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9316D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756EA45F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F4881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AD3DAE" w14:textId="77777777" w:rsidR="00AE7FC1" w:rsidRPr="00AE7FC1" w:rsidRDefault="00AE7FC1" w:rsidP="00AE7FC1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3F441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E5CB8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180065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3FEC8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E1FB33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5D38E51C" w14:textId="77777777" w:rsidTr="00AE7FC1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4D057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</w:p>
        </w:tc>
        <w:tc>
          <w:tcPr>
            <w:tcW w:w="10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96EF3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235D8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LH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889F0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0C0AA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BF2A0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7DF28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  <w:tr w:rsidR="00AE7FC1" w:rsidRPr="00AE7FC1" w14:paraId="2C1894E4" w14:textId="77777777" w:rsidTr="00AE7FC1">
        <w:trPr>
          <w:trHeight w:val="300"/>
        </w:trPr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BA4C5E" w14:textId="77777777" w:rsidR="00AE7FC1" w:rsidRPr="00AE7FC1" w:rsidRDefault="00AE7FC1" w:rsidP="00AE7FC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9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10B341" w14:textId="77777777" w:rsidR="00AE7FC1" w:rsidRPr="00AE7FC1" w:rsidRDefault="00AE7FC1" w:rsidP="00AE7FC1">
            <w:pPr>
              <w:spacing w:after="0" w:line="240" w:lineRule="auto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B976D2" w14:textId="77777777" w:rsidR="00AE7FC1" w:rsidRPr="00AE7FC1" w:rsidRDefault="00AE7FC1" w:rsidP="00AE7FC1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RH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D0FFE39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998C9CA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82389B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C24D35" w14:textId="77777777" w:rsidR="00AE7FC1" w:rsidRPr="00AE7FC1" w:rsidRDefault="00AE7FC1" w:rsidP="00AE7FC1">
            <w:pPr>
              <w:spacing w:after="0" w:line="240" w:lineRule="auto"/>
              <w:jc w:val="right"/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</w:pPr>
            <w:r w:rsidRPr="00AE7FC1">
              <w:rPr>
                <w:rFonts w:ascii="Calibri" w:eastAsia="Times New Roman" w:hAnsi="Calibri" w:cs="Calibri"/>
                <w:sz w:val="16"/>
                <w:szCs w:val="16"/>
                <w:lang w:eastAsia="en-GB"/>
              </w:rPr>
              <w:t>1.00</w:t>
            </w:r>
          </w:p>
        </w:tc>
      </w:tr>
    </w:tbl>
    <w:p w14:paraId="47E81DD2" w14:textId="77777777" w:rsidR="00AE7FC1" w:rsidRDefault="00AE7FC1" w:rsidP="00AE7FC1">
      <w:pPr>
        <w:rPr>
          <w:i/>
          <w:iCs/>
          <w:sz w:val="16"/>
          <w:szCs w:val="16"/>
        </w:rPr>
      </w:pPr>
    </w:p>
    <w:p w14:paraId="14F2782B" w14:textId="24AE5019" w:rsidR="00AE7FC1" w:rsidRPr="00D11276" w:rsidRDefault="00AE7FC1" w:rsidP="00AE7FC1">
      <w:pPr>
        <w:rPr>
          <w:i/>
          <w:iCs/>
          <w:sz w:val="16"/>
          <w:szCs w:val="16"/>
        </w:rPr>
      </w:pPr>
      <w:bookmarkStart w:id="0" w:name="_Hlk121685664"/>
      <w:r w:rsidRPr="00D11276">
        <w:rPr>
          <w:i/>
          <w:iCs/>
          <w:sz w:val="16"/>
          <w:szCs w:val="16"/>
        </w:rPr>
        <w:t xml:space="preserve">Table </w:t>
      </w:r>
      <w:r>
        <w:rPr>
          <w:i/>
          <w:iCs/>
          <w:sz w:val="16"/>
          <w:szCs w:val="16"/>
        </w:rPr>
        <w:t>S</w:t>
      </w:r>
      <w:r w:rsidR="005E4C5C">
        <w:rPr>
          <w:i/>
          <w:iCs/>
          <w:sz w:val="16"/>
          <w:szCs w:val="16"/>
        </w:rPr>
        <w:t>3</w:t>
      </w:r>
      <w:r w:rsidRPr="00D11276">
        <w:rPr>
          <w:i/>
          <w:iCs/>
          <w:sz w:val="16"/>
          <w:szCs w:val="16"/>
        </w:rPr>
        <w:t xml:space="preserve">: </w:t>
      </w:r>
      <w:bookmarkStart w:id="1" w:name="_Hlk121685641"/>
      <w:r w:rsidRPr="00446ECC">
        <w:rPr>
          <w:i/>
          <w:iCs/>
          <w:sz w:val="16"/>
          <w:szCs w:val="16"/>
        </w:rPr>
        <w:t>Results from regression modelling of the association between the SRS and subcortical ROIs</w:t>
      </w:r>
      <w:r>
        <w:rPr>
          <w:i/>
          <w:iCs/>
          <w:sz w:val="16"/>
          <w:szCs w:val="16"/>
        </w:rPr>
        <w:t xml:space="preserve"> by hemisphere</w:t>
      </w:r>
      <w:r w:rsidRPr="00446ECC">
        <w:rPr>
          <w:i/>
          <w:iCs/>
          <w:sz w:val="16"/>
          <w:szCs w:val="16"/>
        </w:rPr>
        <w:t xml:space="preserve"> with the inclusion of ICV. Corrected p-values were generated using holm correction for multiple testing. NAcc: nucleus accumbens. Model 1 was adjusted for child age, sex, ethnicity, family income, and ABCD recruitment site. Model 2 was adjusted for the covariates included in model 1 with the addition of cognition score. Model 3 was adjusted for the covariates included in model 2 with the addition of externalising symptoms and internalising symptoms.</w:t>
      </w:r>
      <w:bookmarkEnd w:id="1"/>
    </w:p>
    <w:bookmarkEnd w:id="0"/>
    <w:p w14:paraId="3F37A597" w14:textId="54D857EA" w:rsidR="00AE7FC1" w:rsidRDefault="00AE7FC1" w:rsidP="000A3685">
      <w:pPr>
        <w:spacing w:line="480" w:lineRule="auto"/>
        <w:rPr>
          <w:b/>
          <w:bCs/>
        </w:rPr>
      </w:pPr>
    </w:p>
    <w:p w14:paraId="0AB17F7B" w14:textId="5674527F" w:rsidR="00AE7FC1" w:rsidRDefault="00AE7FC1" w:rsidP="000A3685">
      <w:pPr>
        <w:spacing w:line="480" w:lineRule="auto"/>
        <w:rPr>
          <w:b/>
          <w:bCs/>
        </w:rPr>
      </w:pPr>
    </w:p>
    <w:p w14:paraId="478DB08C" w14:textId="21BABF9B" w:rsidR="00AE7FC1" w:rsidRDefault="00AE7FC1" w:rsidP="000A3685">
      <w:pPr>
        <w:spacing w:line="480" w:lineRule="auto"/>
        <w:rPr>
          <w:b/>
          <w:bCs/>
        </w:rPr>
      </w:pPr>
    </w:p>
    <w:p w14:paraId="1455617F" w14:textId="2A8A03DA" w:rsidR="00AE7FC1" w:rsidRDefault="00AE7FC1" w:rsidP="000A3685">
      <w:pPr>
        <w:spacing w:line="480" w:lineRule="auto"/>
        <w:rPr>
          <w:b/>
          <w:bCs/>
        </w:rPr>
      </w:pPr>
    </w:p>
    <w:tbl>
      <w:tblPr>
        <w:tblW w:w="5760" w:type="dxa"/>
        <w:tblInd w:w="108" w:type="dxa"/>
        <w:tblLook w:val="04A0" w:firstRow="1" w:lastRow="0" w:firstColumn="1" w:lastColumn="0" w:noHBand="0" w:noVBand="1"/>
      </w:tblPr>
      <w:tblGrid>
        <w:gridCol w:w="1069"/>
        <w:gridCol w:w="1093"/>
        <w:gridCol w:w="960"/>
        <w:gridCol w:w="960"/>
        <w:gridCol w:w="960"/>
        <w:gridCol w:w="960"/>
      </w:tblGrid>
      <w:tr w:rsidR="00E705C6" w:rsidRPr="00E705C6" w14:paraId="2D6883FC" w14:textId="77777777" w:rsidTr="00E705C6">
        <w:trPr>
          <w:trHeight w:val="300"/>
        </w:trPr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DED79E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02BD10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OI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1BE188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A80CA0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93763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CE7B9A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olm p-value</w:t>
            </w:r>
          </w:p>
        </w:tc>
      </w:tr>
      <w:tr w:rsidR="00E705C6" w:rsidRPr="00E705C6" w14:paraId="64227B58" w14:textId="77777777" w:rsidTr="00E705C6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9C2780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Internalising symptoms on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21E2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4A069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AB6A9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E350E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634C1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E705C6" w:rsidRPr="00E705C6" w14:paraId="71244440" w14:textId="77777777" w:rsidTr="00E705C6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9E2D7C1" w14:textId="77777777" w:rsidR="00E705C6" w:rsidRPr="00E705C6" w:rsidRDefault="00E705C6" w:rsidP="00E705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BD976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4F3E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6F363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3EC18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50100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E705C6" w:rsidRPr="00E705C6" w14:paraId="5BF79C13" w14:textId="77777777" w:rsidTr="00E705C6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75B30A1" w14:textId="77777777" w:rsidR="00E705C6" w:rsidRPr="00E705C6" w:rsidRDefault="00E705C6" w:rsidP="00E705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56130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E39F6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2962B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7B694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42622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E705C6" w:rsidRPr="00E705C6" w14:paraId="778E7B7D" w14:textId="77777777" w:rsidTr="00E705C6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2B67CF" w14:textId="77777777" w:rsidR="00E705C6" w:rsidRPr="00E705C6" w:rsidRDefault="00E705C6" w:rsidP="00E705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A410C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E42D3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66DD9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0E577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8FD296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E705C6" w:rsidRPr="00E705C6" w14:paraId="63F24EDB" w14:textId="77777777" w:rsidTr="00E705C6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02450B0" w14:textId="77777777" w:rsidR="00E705C6" w:rsidRPr="00E705C6" w:rsidRDefault="00E705C6" w:rsidP="00E705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84786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CECD9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FC66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DBE67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E5E3E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E705C6" w:rsidRPr="00E705C6" w14:paraId="7EAA2D94" w14:textId="77777777" w:rsidTr="00E705C6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C81BB2" w14:textId="77777777" w:rsidR="00E705C6" w:rsidRPr="00E705C6" w:rsidRDefault="00E705C6" w:rsidP="00E705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B6A55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2396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E9C3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4C77D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5F022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E705C6" w:rsidRPr="00E705C6" w14:paraId="520D4C8D" w14:textId="77777777" w:rsidTr="00E705C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A36FD0" w14:textId="77777777" w:rsidR="00E705C6" w:rsidRPr="00E705C6" w:rsidRDefault="00E705C6" w:rsidP="00E705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571E0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EE8D1F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6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8A392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F28D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40F53F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E705C6" w:rsidRPr="00E705C6" w14:paraId="135E8806" w14:textId="77777777" w:rsidTr="00E705C6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3E8ED1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Externalising symptoms only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F9E0B5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7877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69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038B0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5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680A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96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33900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E705C6" w:rsidRPr="00E705C6" w14:paraId="4E00163E" w14:textId="77777777" w:rsidTr="00E705C6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C950B8C" w14:textId="77777777" w:rsidR="00E705C6" w:rsidRPr="00E705C6" w:rsidRDefault="00E705C6" w:rsidP="00E705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8CAA1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B27B59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0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2DEBA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972D6F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6C714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</w:t>
            </w:r>
          </w:p>
        </w:tc>
      </w:tr>
      <w:tr w:rsidR="00E705C6" w:rsidRPr="00E705C6" w14:paraId="708FD20C" w14:textId="77777777" w:rsidTr="00E705C6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4622967" w14:textId="77777777" w:rsidR="00E705C6" w:rsidRPr="00E705C6" w:rsidRDefault="00E705C6" w:rsidP="00E705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B4F4C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E129E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9D028E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BC2E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7B0C33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</w:t>
            </w:r>
          </w:p>
        </w:tc>
      </w:tr>
      <w:tr w:rsidR="00E705C6" w:rsidRPr="00E705C6" w14:paraId="73BA618E" w14:textId="77777777" w:rsidTr="00E705C6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87A082D" w14:textId="77777777" w:rsidR="00E705C6" w:rsidRPr="00E705C6" w:rsidRDefault="00E705C6" w:rsidP="00E705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87CE3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FC08CC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7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A6F5F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F739E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341A7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</w:t>
            </w:r>
          </w:p>
        </w:tc>
      </w:tr>
      <w:tr w:rsidR="00E705C6" w:rsidRPr="00E705C6" w14:paraId="6286E5A8" w14:textId="77777777" w:rsidTr="00E705C6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3D8623" w14:textId="77777777" w:rsidR="00E705C6" w:rsidRPr="00E705C6" w:rsidRDefault="00E705C6" w:rsidP="00E705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FC8CD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4362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0B117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67275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1C7B2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E705C6" w:rsidRPr="00E705C6" w14:paraId="632CDF3E" w14:textId="77777777" w:rsidTr="00E705C6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C2550BE" w14:textId="77777777" w:rsidR="00E705C6" w:rsidRPr="00E705C6" w:rsidRDefault="00E705C6" w:rsidP="00E705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978CBF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F61D0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4E17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8A6EB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841B0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</w:tr>
      <w:tr w:rsidR="00E705C6" w:rsidRPr="00E705C6" w14:paraId="375368EA" w14:textId="77777777" w:rsidTr="00E705C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B7D335A" w14:textId="77777777" w:rsidR="00E705C6" w:rsidRPr="00E705C6" w:rsidRDefault="00E705C6" w:rsidP="00E705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27D7C4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8D4C67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8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3B8C8DB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FE77AA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418335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</w:t>
            </w:r>
          </w:p>
        </w:tc>
      </w:tr>
      <w:tr w:rsidR="00E705C6" w:rsidRPr="00E705C6" w14:paraId="319F1961" w14:textId="77777777" w:rsidTr="00E705C6">
        <w:trPr>
          <w:trHeight w:val="290"/>
        </w:trPr>
        <w:tc>
          <w:tcPr>
            <w:tcW w:w="960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5EC98A0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ADHD symptoms only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7EDC5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6886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B9ADF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412DB5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36AA6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705C6" w:rsidRPr="00E705C6" w14:paraId="02A61B20" w14:textId="77777777" w:rsidTr="00E705C6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9D651F" w14:textId="77777777" w:rsidR="00E705C6" w:rsidRPr="00E705C6" w:rsidRDefault="00E705C6" w:rsidP="00E705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D29A9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3F23E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0F0B1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E8AAB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DAB032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705C6" w:rsidRPr="00E705C6" w14:paraId="4AC777DF" w14:textId="77777777" w:rsidTr="00E705C6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96B4D81" w14:textId="77777777" w:rsidR="00E705C6" w:rsidRPr="00E705C6" w:rsidRDefault="00E705C6" w:rsidP="00E705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90E27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0D92A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808C8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5C97A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F51F2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</w:tr>
      <w:tr w:rsidR="00E705C6" w:rsidRPr="00E705C6" w14:paraId="7631E59D" w14:textId="77777777" w:rsidTr="00E705C6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4E8060" w14:textId="77777777" w:rsidR="00E705C6" w:rsidRPr="00E705C6" w:rsidRDefault="00E705C6" w:rsidP="00E705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FBEF7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DC645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5C3C47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4942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43E2B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5</w:t>
            </w:r>
          </w:p>
        </w:tc>
      </w:tr>
      <w:tr w:rsidR="00E705C6" w:rsidRPr="00E705C6" w14:paraId="3B2994AD" w14:textId="77777777" w:rsidTr="00E705C6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42AABF" w14:textId="77777777" w:rsidR="00E705C6" w:rsidRPr="00E705C6" w:rsidRDefault="00E705C6" w:rsidP="00E705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D652F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FA965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2620F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888F2C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96DE3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705C6" w:rsidRPr="00E705C6" w14:paraId="036F3C8E" w14:textId="77777777" w:rsidTr="00E705C6">
        <w:trPr>
          <w:trHeight w:val="29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5398A50" w14:textId="77777777" w:rsidR="00E705C6" w:rsidRPr="00E705C6" w:rsidRDefault="00E705C6" w:rsidP="00E705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BF441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64F9B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8E007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7239D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E2B48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E705C6" w:rsidRPr="00E705C6" w14:paraId="16F945F1" w14:textId="77777777" w:rsidTr="00E705C6">
        <w:trPr>
          <w:trHeight w:val="300"/>
        </w:trPr>
        <w:tc>
          <w:tcPr>
            <w:tcW w:w="960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D72CD6E" w14:textId="77777777" w:rsidR="00E705C6" w:rsidRPr="00E705C6" w:rsidRDefault="00E705C6" w:rsidP="00E705C6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3FD77F" w14:textId="77777777" w:rsidR="00E705C6" w:rsidRPr="00E705C6" w:rsidRDefault="00E705C6" w:rsidP="00E705C6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3AD124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8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764026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87C520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A235DE" w14:textId="77777777" w:rsidR="00E705C6" w:rsidRPr="00E705C6" w:rsidRDefault="00E705C6" w:rsidP="00E705C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705C6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</w:t>
            </w:r>
          </w:p>
        </w:tc>
      </w:tr>
    </w:tbl>
    <w:p w14:paraId="7B62C0A5" w14:textId="77777777" w:rsidR="00AE7FC1" w:rsidRDefault="00AE7FC1" w:rsidP="000A3685">
      <w:pPr>
        <w:spacing w:line="480" w:lineRule="auto"/>
        <w:rPr>
          <w:b/>
          <w:bCs/>
        </w:rPr>
      </w:pPr>
    </w:p>
    <w:p w14:paraId="4FCB4635" w14:textId="45174708" w:rsidR="00AB2B3B" w:rsidRDefault="00AB2B3B" w:rsidP="00AB2B3B">
      <w:pPr>
        <w:rPr>
          <w:i/>
          <w:iCs/>
          <w:sz w:val="16"/>
          <w:szCs w:val="16"/>
        </w:rPr>
      </w:pPr>
      <w:bookmarkStart w:id="2" w:name="_Hlk121698841"/>
      <w:r w:rsidRPr="00D11276">
        <w:rPr>
          <w:i/>
          <w:iCs/>
          <w:sz w:val="16"/>
          <w:szCs w:val="16"/>
        </w:rPr>
        <w:t xml:space="preserve">Table </w:t>
      </w:r>
      <w:r>
        <w:rPr>
          <w:i/>
          <w:iCs/>
          <w:sz w:val="16"/>
          <w:szCs w:val="16"/>
        </w:rPr>
        <w:t>S</w:t>
      </w:r>
      <w:r w:rsidR="005E4C5C">
        <w:rPr>
          <w:i/>
          <w:iCs/>
          <w:sz w:val="16"/>
          <w:szCs w:val="16"/>
        </w:rPr>
        <w:t>4</w:t>
      </w:r>
      <w:r w:rsidRPr="00D11276">
        <w:rPr>
          <w:i/>
          <w:iCs/>
          <w:sz w:val="16"/>
          <w:szCs w:val="16"/>
        </w:rPr>
        <w:t>: Results from regression modelling of the association between the SRS and subcortical ROIs</w:t>
      </w:r>
      <w:r>
        <w:rPr>
          <w:i/>
          <w:iCs/>
          <w:sz w:val="16"/>
          <w:szCs w:val="16"/>
        </w:rPr>
        <w:t xml:space="preserve"> examining internalising</w:t>
      </w:r>
      <w:r w:rsidR="00E705C6">
        <w:rPr>
          <w:i/>
          <w:iCs/>
          <w:sz w:val="16"/>
          <w:szCs w:val="16"/>
        </w:rPr>
        <w:t>,</w:t>
      </w:r>
      <w:r>
        <w:rPr>
          <w:i/>
          <w:iCs/>
          <w:sz w:val="16"/>
          <w:szCs w:val="16"/>
        </w:rPr>
        <w:t xml:space="preserve"> externalising</w:t>
      </w:r>
      <w:r w:rsidR="00E705C6">
        <w:rPr>
          <w:i/>
          <w:iCs/>
          <w:sz w:val="16"/>
          <w:szCs w:val="16"/>
        </w:rPr>
        <w:t>, and ADHD</w:t>
      </w:r>
      <w:r>
        <w:rPr>
          <w:i/>
          <w:iCs/>
          <w:sz w:val="16"/>
          <w:szCs w:val="16"/>
        </w:rPr>
        <w:t xml:space="preserve"> symptoms separately</w:t>
      </w:r>
      <w:r w:rsidRPr="00D11276">
        <w:rPr>
          <w:i/>
          <w:iCs/>
          <w:sz w:val="16"/>
          <w:szCs w:val="16"/>
        </w:rPr>
        <w:t xml:space="preserve">. Corrected p-values were generated using holm correction for multiple testing. NAcc: nucleus accumbens. </w:t>
      </w:r>
      <w:r>
        <w:rPr>
          <w:i/>
          <w:iCs/>
          <w:sz w:val="16"/>
          <w:szCs w:val="16"/>
        </w:rPr>
        <w:t>M</w:t>
      </w:r>
      <w:r w:rsidRPr="00D11276">
        <w:rPr>
          <w:i/>
          <w:iCs/>
          <w:sz w:val="16"/>
          <w:szCs w:val="16"/>
        </w:rPr>
        <w:t>odel</w:t>
      </w:r>
      <w:r>
        <w:rPr>
          <w:i/>
          <w:iCs/>
          <w:sz w:val="16"/>
          <w:szCs w:val="16"/>
        </w:rPr>
        <w:t>s</w:t>
      </w:r>
      <w:r w:rsidRPr="00D11276">
        <w:rPr>
          <w:i/>
          <w:iCs/>
          <w:sz w:val="16"/>
          <w:szCs w:val="16"/>
        </w:rPr>
        <w:t xml:space="preserve"> w</w:t>
      </w:r>
      <w:r>
        <w:rPr>
          <w:i/>
          <w:iCs/>
          <w:sz w:val="16"/>
          <w:szCs w:val="16"/>
        </w:rPr>
        <w:t>ere</w:t>
      </w:r>
      <w:r w:rsidRPr="00D11276">
        <w:rPr>
          <w:i/>
          <w:iCs/>
          <w:sz w:val="16"/>
          <w:szCs w:val="16"/>
        </w:rPr>
        <w:t xml:space="preserve"> adjusted for child age, sex, ethnicity, family income, ABCD recruitment site</w:t>
      </w:r>
      <w:r>
        <w:rPr>
          <w:i/>
          <w:iCs/>
          <w:sz w:val="16"/>
          <w:szCs w:val="16"/>
        </w:rPr>
        <w:t>, cognition score, and ICV.</w:t>
      </w:r>
    </w:p>
    <w:bookmarkEnd w:id="2"/>
    <w:p w14:paraId="69E3FF8A" w14:textId="77777777" w:rsidR="00404964" w:rsidRPr="00D11276" w:rsidRDefault="00404964" w:rsidP="00AB2B3B">
      <w:pPr>
        <w:rPr>
          <w:i/>
          <w:iCs/>
          <w:sz w:val="16"/>
          <w:szCs w:val="16"/>
        </w:rPr>
      </w:pPr>
    </w:p>
    <w:tbl>
      <w:tblPr>
        <w:tblW w:w="7160" w:type="dxa"/>
        <w:tblInd w:w="108" w:type="dxa"/>
        <w:tblLook w:val="04A0" w:firstRow="1" w:lastRow="0" w:firstColumn="1" w:lastColumn="0" w:noHBand="0" w:noVBand="1"/>
      </w:tblPr>
      <w:tblGrid>
        <w:gridCol w:w="1180"/>
        <w:gridCol w:w="1180"/>
        <w:gridCol w:w="1093"/>
        <w:gridCol w:w="960"/>
        <w:gridCol w:w="960"/>
        <w:gridCol w:w="960"/>
        <w:gridCol w:w="960"/>
      </w:tblGrid>
      <w:tr w:rsidR="00404964" w:rsidRPr="00404964" w14:paraId="66BF88AC" w14:textId="77777777" w:rsidTr="00404964">
        <w:trPr>
          <w:trHeight w:val="290"/>
        </w:trPr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CE5265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3B9693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0C73D9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OI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51BA2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C1DA7C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E7AF92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475CC9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olm p-value</w:t>
            </w:r>
          </w:p>
        </w:tc>
      </w:tr>
      <w:tr w:rsidR="00404964" w:rsidRPr="00404964" w14:paraId="3EC03659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EB1FC6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 on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2EE158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7D4D1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4CB1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.4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16D208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844B6E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EA297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</w:tr>
      <w:tr w:rsidR="00404964" w:rsidRPr="00404964" w14:paraId="2160AC40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D6B6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6F0EA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510F5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85993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3CAF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1EF13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D7C26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610A4F42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BCE334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4EE1A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F155E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37A49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712C4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7D7A5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8CB41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0287AA92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F7E3A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A5C74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E97866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CCBFA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A1760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FAAE5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BF80C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3E2E77BF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75E16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12A91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ACC7A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6328F5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7012A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649102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BD104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031CA024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4A671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1FE8B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EC488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66B6C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03FC29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ED4FEA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1FA57E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3C292BDA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383A3D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1F1E5A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C2FF3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83B2C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2BBCF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BD037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8F9A8F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0</w:t>
            </w:r>
          </w:p>
        </w:tc>
      </w:tr>
      <w:tr w:rsidR="00404964" w:rsidRPr="00404964" w14:paraId="77039514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4241D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 on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A1ECF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CE6D4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04822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FBF03B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3BE3E4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2A794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474683C3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B28EF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E3EA8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660BC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A04DB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92971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E78C66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1EF4F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6</w:t>
            </w:r>
          </w:p>
        </w:tc>
      </w:tr>
      <w:tr w:rsidR="00404964" w:rsidRPr="00404964" w14:paraId="011456DA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9B66A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7F3E5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48DE7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F4BE8B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0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3EBC5A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CAB14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BE4C6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2F610CDF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549149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657D1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3B809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81A52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688BD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78A968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7C016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</w:t>
            </w:r>
          </w:p>
        </w:tc>
      </w:tr>
      <w:tr w:rsidR="00404964" w:rsidRPr="00404964" w14:paraId="4303B40D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378AAC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FC326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E5A68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5EF3D6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D5175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A9A85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6AFD0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273C4774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1F295F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2E266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44870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BA955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C0802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FE4F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7DE69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3C03A827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8DE76F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4734D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F832FB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C89123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74D044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0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66B7EA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AA6578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</w:t>
            </w:r>
          </w:p>
        </w:tc>
      </w:tr>
      <w:tr w:rsidR="00404964" w:rsidRPr="00404964" w14:paraId="783B3695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6A7DF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730FB2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DF8E6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29C92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D612F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F6213D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600D8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71FEFF4C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E359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 on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3927E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7B85A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8209A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576780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A4BC7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9E690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294144AA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4F068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D7B1E8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C8E0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7310A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10341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1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BE6A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3AE43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0C923417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3FF34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258BC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63253F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D2F4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2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1B827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27E04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895518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23044F6F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E51CF0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40C92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33C6C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1A69F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1DBC2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586B94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23FF41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6EBE1913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6821AC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0C735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4722AD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A52BE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4FB4C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0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955E5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11060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31DF0850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D4E4D1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5AE398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DA0481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EB8AE0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5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B8E30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CAA6F9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468A2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0</w:t>
            </w:r>
          </w:p>
        </w:tc>
      </w:tr>
      <w:tr w:rsidR="00404964" w:rsidRPr="00404964" w14:paraId="4ECEFC84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4EA965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 on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C57AB4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1449F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B283EA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7BA776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6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432A7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A83A3D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4DD0B3F8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BA434B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4914E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716F4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7882A2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9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383B39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4C049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91B4C6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</w:t>
            </w:r>
          </w:p>
        </w:tc>
      </w:tr>
      <w:tr w:rsidR="00404964" w:rsidRPr="00404964" w14:paraId="7F03561B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951918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09785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18F13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0AA9DD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35496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70B50B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E2376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0D58B2F7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0B4DC2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2E05F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6EA2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F19B1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1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950CD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3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9679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27D2C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3</w:t>
            </w:r>
          </w:p>
        </w:tc>
      </w:tr>
      <w:tr w:rsidR="00404964" w:rsidRPr="00404964" w14:paraId="4ADBDEAE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66721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3F15B6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0ADD9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A49A8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38741E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2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CB84AE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DE2A0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1C02D06F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A88C8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E5D1C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6F023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73705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69F85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5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28FF3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946EE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1415623C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3001A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27ADC1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418374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5CD7C7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8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CEB094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8FBF3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7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C67F7C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</w:t>
            </w:r>
          </w:p>
        </w:tc>
      </w:tr>
      <w:tr w:rsidR="00404964" w:rsidRPr="00404964" w14:paraId="78FBFE13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65565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Female on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6B3A5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6A45F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CABC6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6ADE9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A9B8A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DB315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105AEEFE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F20C0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85DB6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1FE19D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1F1D5A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7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5CCF5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847C84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A99F8F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6FFFF68B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8F490A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1B20B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0651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745B7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A53BA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7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ABCAA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4CB81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78F50EC5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214CD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E24C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A780B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8C1032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60B9B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08110D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2EE19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27115EA4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85AA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AC64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45E0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7A280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39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1F9B8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5CCED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38C11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</w:tr>
      <w:tr w:rsidR="00404964" w:rsidRPr="00404964" w14:paraId="266478E5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873CC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F381F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8BD08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7F20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8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1B057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4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6B88B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7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32A805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0A25DFB7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EC20E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77D42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BD35A7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C017FE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653A52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6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7B4DD6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8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65A989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04F96234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042C05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le only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19B307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ED02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923AEB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EB375E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7DD80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B954DC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8</w:t>
            </w:r>
          </w:p>
        </w:tc>
      </w:tr>
      <w:tr w:rsidR="00404964" w:rsidRPr="00404964" w14:paraId="744DEB6C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9161E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63B4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7ABF6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DCBF5B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8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C85E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4B4D6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A44CA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3076D83F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D79C1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4D420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AC8EF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4B55AA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9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221042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86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681FA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453108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7A34BD5E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2C8A5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84107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7046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C71940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094B3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0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578F6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E385B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58EADCB4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1B5D5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B9A1CA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0B46D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967E9C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1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3E551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4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10234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846B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4B332CB6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CB71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69707" w14:textId="77777777" w:rsidR="00404964" w:rsidRPr="00404964" w:rsidRDefault="00404964" w:rsidP="00404964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CAD61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7420CF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4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B4C03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88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3FEC60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BFE30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404964" w:rsidRPr="00404964" w14:paraId="611356B3" w14:textId="77777777" w:rsidTr="00404964">
        <w:trPr>
          <w:trHeight w:val="290"/>
        </w:trPr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472194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DFEDFB" w14:textId="77777777" w:rsidR="00404964" w:rsidRPr="00404964" w:rsidRDefault="00404964" w:rsidP="00404964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B96709" w14:textId="77777777" w:rsidR="00404964" w:rsidRPr="00404964" w:rsidRDefault="00404964" w:rsidP="00404964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2AE97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24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E0CD77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73CBF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2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26898" w14:textId="77777777" w:rsidR="00404964" w:rsidRPr="00404964" w:rsidRDefault="00404964" w:rsidP="00404964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404964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</w:tbl>
    <w:p w14:paraId="0E049914" w14:textId="617148A4" w:rsidR="00AB2B3B" w:rsidRDefault="00AB2B3B" w:rsidP="00AB2B3B"/>
    <w:p w14:paraId="62339263" w14:textId="696598E4" w:rsidR="00404964" w:rsidRPr="00D11276" w:rsidRDefault="00404964" w:rsidP="00404964">
      <w:pPr>
        <w:rPr>
          <w:i/>
          <w:iCs/>
          <w:sz w:val="16"/>
          <w:szCs w:val="16"/>
        </w:rPr>
      </w:pPr>
      <w:bookmarkStart w:id="3" w:name="_Hlk121601498"/>
      <w:r w:rsidRPr="00D11276">
        <w:rPr>
          <w:i/>
          <w:iCs/>
          <w:sz w:val="16"/>
          <w:szCs w:val="16"/>
        </w:rPr>
        <w:t xml:space="preserve">Table </w:t>
      </w:r>
      <w:r w:rsidR="00CC41A4">
        <w:rPr>
          <w:i/>
          <w:iCs/>
          <w:sz w:val="16"/>
          <w:szCs w:val="16"/>
        </w:rPr>
        <w:t>S</w:t>
      </w:r>
      <w:r w:rsidR="005E4C5C">
        <w:rPr>
          <w:i/>
          <w:iCs/>
          <w:sz w:val="16"/>
          <w:szCs w:val="16"/>
        </w:rPr>
        <w:t>5</w:t>
      </w:r>
      <w:r w:rsidRPr="00D11276">
        <w:rPr>
          <w:i/>
          <w:iCs/>
          <w:sz w:val="16"/>
          <w:szCs w:val="16"/>
        </w:rPr>
        <w:t>: Results from regression modelling of the association between the SRS and subcortical ROIs</w:t>
      </w:r>
      <w:r>
        <w:rPr>
          <w:i/>
          <w:iCs/>
          <w:sz w:val="16"/>
          <w:szCs w:val="16"/>
        </w:rPr>
        <w:t xml:space="preserve"> stratifying on sex</w:t>
      </w:r>
      <w:r w:rsidRPr="00D11276">
        <w:rPr>
          <w:i/>
          <w:iCs/>
          <w:sz w:val="16"/>
          <w:szCs w:val="16"/>
        </w:rPr>
        <w:t>. Corrected p-values were generated using holm correction for multiple testing. NAcc: nucleus accumbens. Model 1 was adjusted for child age, sex, ethnicity, family income,</w:t>
      </w:r>
      <w:r>
        <w:rPr>
          <w:i/>
          <w:iCs/>
          <w:sz w:val="16"/>
          <w:szCs w:val="16"/>
        </w:rPr>
        <w:t xml:space="preserve"> ICV,</w:t>
      </w:r>
      <w:r w:rsidRPr="00D11276">
        <w:rPr>
          <w:i/>
          <w:iCs/>
          <w:sz w:val="16"/>
          <w:szCs w:val="16"/>
        </w:rPr>
        <w:t xml:space="preserve"> and ABCD recruitment site. Model 2 was adjusted for the covariates included in model 1 with the addition of cognition score. Model 3 was adjusted for the covariates included in model 2 with the addition of externalising symptoms and internalising symptoms.</w:t>
      </w:r>
    </w:p>
    <w:bookmarkEnd w:id="3"/>
    <w:p w14:paraId="6446D357" w14:textId="6A38CC25" w:rsidR="00D432E3" w:rsidRDefault="00D432E3" w:rsidP="00AB2B3B"/>
    <w:tbl>
      <w:tblPr>
        <w:tblW w:w="9960" w:type="dxa"/>
        <w:tblInd w:w="108" w:type="dxa"/>
        <w:tblLook w:val="04A0" w:firstRow="1" w:lastRow="0" w:firstColumn="1" w:lastColumn="0" w:noHBand="0" w:noVBand="1"/>
      </w:tblPr>
      <w:tblGrid>
        <w:gridCol w:w="960"/>
        <w:gridCol w:w="1093"/>
        <w:gridCol w:w="662"/>
        <w:gridCol w:w="573"/>
        <w:gridCol w:w="959"/>
        <w:gridCol w:w="1646"/>
        <w:gridCol w:w="360"/>
        <w:gridCol w:w="709"/>
        <w:gridCol w:w="564"/>
        <w:gridCol w:w="945"/>
        <w:gridCol w:w="1622"/>
      </w:tblGrid>
      <w:tr w:rsidR="0021543A" w:rsidRPr="0021543A" w14:paraId="4E98FBFB" w14:textId="77777777" w:rsidTr="0021543A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A91D7CF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810E763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lang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B896383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RS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0BB41F4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38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1ADDEB4F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RS x sex</w:t>
            </w:r>
          </w:p>
        </w:tc>
      </w:tr>
      <w:tr w:rsidR="0021543A" w:rsidRPr="0021543A" w14:paraId="619C03C4" w14:textId="77777777" w:rsidTr="002154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07B48F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A6ACC3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ROI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3E945F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CEF10E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02792E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EFC469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olm p-value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EBCCB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ADB0FB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B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6B62F9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SE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C0E9D6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p-value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D7887D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holm p-value</w:t>
            </w:r>
          </w:p>
        </w:tc>
      </w:tr>
      <w:tr w:rsidR="0021543A" w:rsidRPr="0021543A" w14:paraId="502A4DAD" w14:textId="77777777" w:rsidTr="0021543A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4966AC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1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FF4A09C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C26F7D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7.82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3C010E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6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012644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8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25D0AC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C34BBF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3DC27F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.68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5B2906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55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41AF6E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F41084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8</w:t>
            </w:r>
          </w:p>
        </w:tc>
      </w:tr>
      <w:tr w:rsidR="0021543A" w:rsidRPr="0021543A" w14:paraId="2450DB1D" w14:textId="77777777" w:rsidTr="002154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F2C8C2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A0C64F6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8A0AD6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6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CE7993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3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1AE154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8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43470E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09C160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4C38D2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2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42CABED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0CC828F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96B29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21543A" w:rsidRPr="0021543A" w14:paraId="3F46FF20" w14:textId="77777777" w:rsidTr="002154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CF2B6F5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1C387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96C272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6.0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AE764B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FCDDC8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6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D526E2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419528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03C5F8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CE9BE7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6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3FBA79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E1675D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21543A" w:rsidRPr="0021543A" w14:paraId="17673EFC" w14:textId="77777777" w:rsidTr="002154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B64C24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993BF91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4290A3F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2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7AF44C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4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FAC02F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AB83DF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CEECFB6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A360D2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3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C61AC0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D1602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2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237E5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21543A" w:rsidRPr="0021543A" w14:paraId="22088897" w14:textId="77777777" w:rsidTr="002154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E80783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750EBF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C38D6D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4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1578D8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C9E60A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8AD2DF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C86232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06BDFF3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6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B2133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3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B59D02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8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553CC1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21543A" w:rsidRPr="0021543A" w14:paraId="7D242BB8" w14:textId="77777777" w:rsidTr="002154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C6CBF7B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FA951F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378C05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3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80379C7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1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639896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FE1B5C5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070309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0C3A25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8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11FA163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7F4E38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E8B2E7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21543A" w:rsidRPr="0021543A" w14:paraId="53607A1E" w14:textId="77777777" w:rsidTr="002154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FAE2FF2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8724BBB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3CFFF4E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51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D8219EA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292A43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5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D46F061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580A13F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2B69680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1B87136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BDBEDBF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1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F3C9D03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21543A" w:rsidRPr="0021543A" w14:paraId="2A4FB541" w14:textId="77777777" w:rsidTr="002154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739BED2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2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5A43AC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AE2FEF7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8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5C2FA3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9C34E4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A5DCE8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187990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FC5583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8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697860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3BE965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B759E89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21543A" w:rsidRPr="0021543A" w14:paraId="17203613" w14:textId="77777777" w:rsidTr="002154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E93D07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D71B25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B393FF9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57EBA7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4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DF8485A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9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FC60A3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14330A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F70111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5.0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F0BB5F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6510F50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EC56E2B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21543A" w:rsidRPr="0021543A" w14:paraId="6763C0F6" w14:textId="77777777" w:rsidTr="002154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9C73132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B73123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51417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86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4059F3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3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C77D77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25354B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7A49D9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6FEE3C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135CEB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E09D80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9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3073AB4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21543A" w:rsidRPr="0021543A" w14:paraId="294B1C1B" w14:textId="77777777" w:rsidTr="002154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8EE98B2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464E41D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D902BB0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39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EE8E237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3B4BAB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D2CA58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A96909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32F5AA8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6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B5B772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4B7725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6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67B0A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21543A" w:rsidRPr="0021543A" w14:paraId="3C11ECDF" w14:textId="77777777" w:rsidTr="002154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81F9BF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56E83C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180316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3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3B5328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5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F22283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522D487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440302F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855FB4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9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B5540F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668ADC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1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3E9D15F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21543A" w:rsidRPr="0021543A" w14:paraId="642BE4B6" w14:textId="77777777" w:rsidTr="002154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B90C2B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148957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2E59F87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2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E25DE7A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21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D4BF64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7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BF4DB2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1494EE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A2648C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2.3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FF832E3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1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FC51B2F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5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B0C96B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21543A" w:rsidRPr="0021543A" w14:paraId="0E3BD890" w14:textId="77777777" w:rsidTr="002154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F207F7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A284D26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246A0D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6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B052486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8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F572489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0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D217F5A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91F6288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13D625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0B2202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247507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7AA6043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21543A" w:rsidRPr="0021543A" w14:paraId="5610EFE3" w14:textId="77777777" w:rsidTr="0021543A">
        <w:trPr>
          <w:trHeight w:val="290"/>
        </w:trPr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EFC735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odel 3</w:t>
            </w:r>
          </w:p>
        </w:tc>
        <w:tc>
          <w:tcPr>
            <w:tcW w:w="9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1BA0D41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alamus</w:t>
            </w:r>
          </w:p>
        </w:tc>
        <w:tc>
          <w:tcPr>
            <w:tcW w:w="66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9B37A7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48</w:t>
            </w:r>
          </w:p>
        </w:tc>
        <w:tc>
          <w:tcPr>
            <w:tcW w:w="57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B2CE9F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75</w:t>
            </w:r>
          </w:p>
        </w:tc>
        <w:tc>
          <w:tcPr>
            <w:tcW w:w="9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0AD7224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6</w:t>
            </w:r>
          </w:p>
        </w:tc>
        <w:tc>
          <w:tcPr>
            <w:tcW w:w="16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900BABF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C093244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DA1E5C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.02</w:t>
            </w:r>
          </w:p>
        </w:tc>
        <w:tc>
          <w:tcPr>
            <w:tcW w:w="5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CBB074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60</w:t>
            </w:r>
          </w:p>
        </w:tc>
        <w:tc>
          <w:tcPr>
            <w:tcW w:w="9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23CFD85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11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8D6DE0A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5</w:t>
            </w:r>
          </w:p>
        </w:tc>
      </w:tr>
      <w:tr w:rsidR="0021543A" w:rsidRPr="0021543A" w14:paraId="29681194" w14:textId="77777777" w:rsidTr="002154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CFB187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A6E9E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udate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D296C9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55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EF92BB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DCF77D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0F2AF0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EEF953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DFD194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9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F77C7E0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49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3B9D31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37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70A18DA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21543A" w:rsidRPr="0021543A" w14:paraId="3CFF4C57" w14:textId="77777777" w:rsidTr="002154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8771EF4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EB355B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utamen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66ABF2C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4.5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34D007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.70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1D7C99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2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41F489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04F2ED2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C3FC4B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5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1B28018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.72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E8F110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0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4AC35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21543A" w:rsidRPr="0021543A" w14:paraId="5B3BD4EC" w14:textId="77777777" w:rsidTr="002154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206C57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E90B10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allidum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A4D44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8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52E520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76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42CB1AE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1A90467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1AB2FF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51905D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0.71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F1C34AD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07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81D921C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73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17B1E08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21543A" w:rsidRPr="0021543A" w14:paraId="44D8C5DE" w14:textId="77777777" w:rsidTr="002154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1644E88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25875B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mygdala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AC680A1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.10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4180C6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65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7F5EF11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E12F6D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E530AE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895303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19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7425EBA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95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838C7BB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5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55339AE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21543A" w:rsidRPr="0021543A" w14:paraId="0287B16F" w14:textId="77777777" w:rsidTr="002154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B2BA094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BC19D1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ippocampus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2374EC7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21</w:t>
            </w:r>
          </w:p>
        </w:tc>
        <w:tc>
          <w:tcPr>
            <w:tcW w:w="57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D5F8B1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.39</w:t>
            </w: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1B27451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1</w:t>
            </w:r>
          </w:p>
        </w:tc>
        <w:tc>
          <w:tcPr>
            <w:tcW w:w="164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253558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C7C5CB8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FDB9F6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3.07</w:t>
            </w:r>
          </w:p>
        </w:tc>
        <w:tc>
          <w:tcPr>
            <w:tcW w:w="564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D3F845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.00</w:t>
            </w:r>
          </w:p>
        </w:tc>
        <w:tc>
          <w:tcPr>
            <w:tcW w:w="94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84A1A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4</w:t>
            </w:r>
          </w:p>
        </w:tc>
        <w:tc>
          <w:tcPr>
            <w:tcW w:w="1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6FBBE2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  <w:tr w:rsidR="0021543A" w:rsidRPr="0021543A" w14:paraId="626B9A8D" w14:textId="77777777" w:rsidTr="0021543A">
        <w:trPr>
          <w:trHeight w:val="290"/>
        </w:trPr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AAEAB1E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9E775CC" w14:textId="77777777" w:rsidR="0021543A" w:rsidRPr="0021543A" w:rsidRDefault="0021543A" w:rsidP="0021543A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Acc</w:t>
            </w:r>
          </w:p>
        </w:tc>
        <w:tc>
          <w:tcPr>
            <w:tcW w:w="66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F9EB9B3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-1.05</w:t>
            </w:r>
          </w:p>
        </w:tc>
        <w:tc>
          <w:tcPr>
            <w:tcW w:w="5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746D068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83</w:t>
            </w: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2B61174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20</w:t>
            </w:r>
          </w:p>
        </w:tc>
        <w:tc>
          <w:tcPr>
            <w:tcW w:w="164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DC869A8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7C8A15B0" w14:textId="77777777" w:rsidR="0021543A" w:rsidRPr="0021543A" w:rsidRDefault="0021543A" w:rsidP="002154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6F01F6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69</w:t>
            </w:r>
          </w:p>
        </w:tc>
        <w:tc>
          <w:tcPr>
            <w:tcW w:w="5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35AB327A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97</w:t>
            </w:r>
          </w:p>
        </w:tc>
        <w:tc>
          <w:tcPr>
            <w:tcW w:w="9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03BC52AF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.48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ABCA750" w14:textId="77777777" w:rsidR="0021543A" w:rsidRPr="0021543A" w:rsidRDefault="0021543A" w:rsidP="0021543A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21543A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.00</w:t>
            </w:r>
          </w:p>
        </w:tc>
      </w:tr>
    </w:tbl>
    <w:p w14:paraId="1FFC9C42" w14:textId="623B4FD2" w:rsidR="0021543A" w:rsidRDefault="0021543A" w:rsidP="00AB2B3B"/>
    <w:p w14:paraId="15B156B2" w14:textId="1D555D02" w:rsidR="0021543A" w:rsidRPr="00D11276" w:rsidRDefault="0021543A" w:rsidP="0021543A">
      <w:pPr>
        <w:rPr>
          <w:i/>
          <w:iCs/>
          <w:sz w:val="16"/>
          <w:szCs w:val="16"/>
        </w:rPr>
      </w:pPr>
      <w:bookmarkStart w:id="4" w:name="_Hlk121685992"/>
      <w:r w:rsidRPr="00D11276">
        <w:rPr>
          <w:i/>
          <w:iCs/>
          <w:sz w:val="16"/>
          <w:szCs w:val="16"/>
        </w:rPr>
        <w:t xml:space="preserve">Table </w:t>
      </w:r>
      <w:r>
        <w:rPr>
          <w:i/>
          <w:iCs/>
          <w:sz w:val="16"/>
          <w:szCs w:val="16"/>
        </w:rPr>
        <w:t>S</w:t>
      </w:r>
      <w:r w:rsidR="005E4C5C">
        <w:rPr>
          <w:i/>
          <w:iCs/>
          <w:sz w:val="16"/>
          <w:szCs w:val="16"/>
        </w:rPr>
        <w:t>6</w:t>
      </w:r>
      <w:r w:rsidRPr="00D11276">
        <w:rPr>
          <w:i/>
          <w:iCs/>
          <w:sz w:val="16"/>
          <w:szCs w:val="16"/>
        </w:rPr>
        <w:t>: Results from regression modelling of the association between the SRS and subcortical ROIs</w:t>
      </w:r>
      <w:r>
        <w:rPr>
          <w:i/>
          <w:iCs/>
          <w:sz w:val="16"/>
          <w:szCs w:val="16"/>
        </w:rPr>
        <w:t xml:space="preserve"> with the inclusion of a sex X SRS interaction term</w:t>
      </w:r>
      <w:r w:rsidRPr="00D11276">
        <w:rPr>
          <w:i/>
          <w:iCs/>
          <w:sz w:val="16"/>
          <w:szCs w:val="16"/>
        </w:rPr>
        <w:t>. Corrected p-values were generated using holm correction for multiple testing. NAcc: nucleus accumbens. Model 1 was adjusted for child age, sex, ethnicity, family income,</w:t>
      </w:r>
      <w:r>
        <w:rPr>
          <w:i/>
          <w:iCs/>
          <w:sz w:val="16"/>
          <w:szCs w:val="16"/>
        </w:rPr>
        <w:t xml:space="preserve"> ICV,</w:t>
      </w:r>
      <w:r w:rsidRPr="00D11276">
        <w:rPr>
          <w:i/>
          <w:iCs/>
          <w:sz w:val="16"/>
          <w:szCs w:val="16"/>
        </w:rPr>
        <w:t xml:space="preserve"> and ABCD recruitment site. Model 2 was adjusted for the covariates included in model 1 with the addition of cognition score. Model 3 was adjusted for the covariates included in model 2 with the addition of externalising symptoms and internalising symptoms.</w:t>
      </w:r>
      <w:bookmarkStart w:id="5" w:name="_GoBack"/>
      <w:bookmarkEnd w:id="5"/>
    </w:p>
    <w:bookmarkEnd w:id="4"/>
    <w:sectPr w:rsidR="0021543A" w:rsidRPr="00D11276" w:rsidSect="00B63DD9">
      <w:type w:val="continuous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44B2596" w14:textId="77777777" w:rsidR="00B02BE9" w:rsidRDefault="00B02BE9" w:rsidP="008C5D55">
      <w:pPr>
        <w:spacing w:after="0" w:line="240" w:lineRule="auto"/>
      </w:pPr>
      <w:r>
        <w:separator/>
      </w:r>
    </w:p>
  </w:endnote>
  <w:endnote w:type="continuationSeparator" w:id="0">
    <w:p w14:paraId="1D47568F" w14:textId="77777777" w:rsidR="00B02BE9" w:rsidRDefault="00B02BE9" w:rsidP="008C5D55">
      <w:pPr>
        <w:spacing w:after="0" w:line="240" w:lineRule="auto"/>
      </w:pPr>
      <w:r>
        <w:continuationSeparator/>
      </w:r>
    </w:p>
  </w:endnote>
  <w:endnote w:type="continuationNotice" w:id="1">
    <w:p w14:paraId="588AE58A" w14:textId="77777777" w:rsidR="00B02BE9" w:rsidRDefault="00B02BE9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98E7926" w14:textId="77777777" w:rsidR="00B02BE9" w:rsidRDefault="00B02BE9" w:rsidP="008C5D55">
      <w:pPr>
        <w:spacing w:after="0" w:line="240" w:lineRule="auto"/>
      </w:pPr>
      <w:r>
        <w:separator/>
      </w:r>
    </w:p>
  </w:footnote>
  <w:footnote w:type="continuationSeparator" w:id="0">
    <w:p w14:paraId="57E4350E" w14:textId="77777777" w:rsidR="00B02BE9" w:rsidRDefault="00B02BE9" w:rsidP="008C5D55">
      <w:pPr>
        <w:spacing w:after="0" w:line="240" w:lineRule="auto"/>
      </w:pPr>
      <w:r>
        <w:continuationSeparator/>
      </w:r>
    </w:p>
  </w:footnote>
  <w:footnote w:type="continuationNotice" w:id="1">
    <w:p w14:paraId="2EDEC806" w14:textId="77777777" w:rsidR="00B02BE9" w:rsidRDefault="00B02BE9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5A3751E"/>
    <w:multiLevelType w:val="multilevel"/>
    <w:tmpl w:val="9F445B5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D55436C"/>
    <w:multiLevelType w:val="hybridMultilevel"/>
    <w:tmpl w:val="E566127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5A001AE"/>
    <w:multiLevelType w:val="hybridMultilevel"/>
    <w:tmpl w:val="3398D814"/>
    <w:lvl w:ilvl="0" w:tplc="26807EB4">
      <w:start w:val="1"/>
      <w:numFmt w:val="decimal"/>
      <w:lvlText w:val="%1.)"/>
      <w:lvlJc w:val="left"/>
      <w:pPr>
        <w:ind w:left="720" w:hanging="360"/>
      </w:pPr>
      <w:rPr>
        <w:rFonts w:asciiTheme="minorHAnsi" w:eastAsiaTheme="minorHAnsi" w:hAnsiTheme="minorHAnsi" w:cstheme="minorBidi"/>
        <w:i w:val="0"/>
        <w:iCs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B58548F"/>
    <w:multiLevelType w:val="hybridMultilevel"/>
    <w:tmpl w:val="B1D4C6B0"/>
    <w:lvl w:ilvl="0" w:tplc="EB0E1E74">
      <w:start w:val="2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53E960E6"/>
    <w:multiLevelType w:val="hybridMultilevel"/>
    <w:tmpl w:val="84A29D3C"/>
    <w:lvl w:ilvl="0" w:tplc="B6F8F070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55863686"/>
    <w:multiLevelType w:val="hybridMultilevel"/>
    <w:tmpl w:val="A8066A9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634B7D"/>
    <w:multiLevelType w:val="hybridMultilevel"/>
    <w:tmpl w:val="7896B0F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14D06F4"/>
    <w:multiLevelType w:val="hybridMultilevel"/>
    <w:tmpl w:val="F050C88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B5972D9"/>
    <w:multiLevelType w:val="hybridMultilevel"/>
    <w:tmpl w:val="B68E1BA6"/>
    <w:lvl w:ilvl="0" w:tplc="A1CCC12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7E4C6EA5"/>
    <w:multiLevelType w:val="hybridMultilevel"/>
    <w:tmpl w:val="640220C2"/>
    <w:lvl w:ilvl="0" w:tplc="256646AA">
      <w:start w:val="16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6"/>
  </w:num>
  <w:num w:numId="3">
    <w:abstractNumId w:val="7"/>
  </w:num>
  <w:num w:numId="4">
    <w:abstractNumId w:val="1"/>
  </w:num>
  <w:num w:numId="5">
    <w:abstractNumId w:val="9"/>
  </w:num>
  <w:num w:numId="6">
    <w:abstractNumId w:val="0"/>
  </w:num>
  <w:num w:numId="7">
    <w:abstractNumId w:val="4"/>
  </w:num>
  <w:num w:numId="8">
    <w:abstractNumId w:val="8"/>
  </w:num>
  <w:num w:numId="9">
    <w:abstractNumId w:val="3"/>
  </w:num>
  <w:num w:numId="1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v9ddf23sdestewaa0vexfg2sv9zxwdxzds&quot;&gt;neural correlates Copy&lt;record-ids&gt;&lt;item&gt;23&lt;/item&gt;&lt;item&gt;28&lt;/item&gt;&lt;item&gt;29&lt;/item&gt;&lt;item&gt;30&lt;/item&gt;&lt;item&gt;36&lt;/item&gt;&lt;item&gt;37&lt;/item&gt;&lt;item&gt;63&lt;/item&gt;&lt;item&gt;64&lt;/item&gt;&lt;item&gt;65&lt;/item&gt;&lt;item&gt;66&lt;/item&gt;&lt;item&gt;67&lt;/item&gt;&lt;item&gt;68&lt;/item&gt;&lt;item&gt;69&lt;/item&gt;&lt;item&gt;70&lt;/item&gt;&lt;item&gt;72&lt;/item&gt;&lt;item&gt;73&lt;/item&gt;&lt;item&gt;74&lt;/item&gt;&lt;/record-ids&gt;&lt;/item&gt;&lt;/Libraries&gt;"/>
  </w:docVars>
  <w:rsids>
    <w:rsidRoot w:val="007737B2"/>
    <w:rsid w:val="000007F5"/>
    <w:rsid w:val="00003A0E"/>
    <w:rsid w:val="00004758"/>
    <w:rsid w:val="000069A3"/>
    <w:rsid w:val="00007F46"/>
    <w:rsid w:val="0001079D"/>
    <w:rsid w:val="00012163"/>
    <w:rsid w:val="00015EAD"/>
    <w:rsid w:val="00016EC4"/>
    <w:rsid w:val="000203E9"/>
    <w:rsid w:val="00022BA2"/>
    <w:rsid w:val="00025F6F"/>
    <w:rsid w:val="000311A9"/>
    <w:rsid w:val="00034FF4"/>
    <w:rsid w:val="0004043B"/>
    <w:rsid w:val="00040A0D"/>
    <w:rsid w:val="00041A3B"/>
    <w:rsid w:val="00041B7C"/>
    <w:rsid w:val="00042474"/>
    <w:rsid w:val="00044461"/>
    <w:rsid w:val="00044DA9"/>
    <w:rsid w:val="00045AE4"/>
    <w:rsid w:val="0004612D"/>
    <w:rsid w:val="0004658B"/>
    <w:rsid w:val="00055B6E"/>
    <w:rsid w:val="00055C67"/>
    <w:rsid w:val="0005665F"/>
    <w:rsid w:val="000602D0"/>
    <w:rsid w:val="000608BD"/>
    <w:rsid w:val="00061B08"/>
    <w:rsid w:val="00064D58"/>
    <w:rsid w:val="0006513E"/>
    <w:rsid w:val="0006573F"/>
    <w:rsid w:val="00066892"/>
    <w:rsid w:val="00067469"/>
    <w:rsid w:val="00073FBA"/>
    <w:rsid w:val="00074FA4"/>
    <w:rsid w:val="000766FD"/>
    <w:rsid w:val="00077BC4"/>
    <w:rsid w:val="00081EA1"/>
    <w:rsid w:val="0008284F"/>
    <w:rsid w:val="000838ED"/>
    <w:rsid w:val="000846F1"/>
    <w:rsid w:val="000864EA"/>
    <w:rsid w:val="0008726A"/>
    <w:rsid w:val="000936A7"/>
    <w:rsid w:val="000949D2"/>
    <w:rsid w:val="0009570B"/>
    <w:rsid w:val="000A102F"/>
    <w:rsid w:val="000A1602"/>
    <w:rsid w:val="000A23E4"/>
    <w:rsid w:val="000A3685"/>
    <w:rsid w:val="000A5443"/>
    <w:rsid w:val="000B68A6"/>
    <w:rsid w:val="000B78CD"/>
    <w:rsid w:val="000C63B0"/>
    <w:rsid w:val="000D00B4"/>
    <w:rsid w:val="000D07F8"/>
    <w:rsid w:val="000D1668"/>
    <w:rsid w:val="000D1BA5"/>
    <w:rsid w:val="000D1E44"/>
    <w:rsid w:val="000D3B22"/>
    <w:rsid w:val="000E6314"/>
    <w:rsid w:val="000E74CA"/>
    <w:rsid w:val="000F05AE"/>
    <w:rsid w:val="000F162D"/>
    <w:rsid w:val="000F3239"/>
    <w:rsid w:val="000F79CC"/>
    <w:rsid w:val="00100854"/>
    <w:rsid w:val="00100E60"/>
    <w:rsid w:val="00100F6A"/>
    <w:rsid w:val="00103F4E"/>
    <w:rsid w:val="00107DC5"/>
    <w:rsid w:val="001130FE"/>
    <w:rsid w:val="001139D6"/>
    <w:rsid w:val="00113BD2"/>
    <w:rsid w:val="00116549"/>
    <w:rsid w:val="00117A73"/>
    <w:rsid w:val="00123988"/>
    <w:rsid w:val="00124122"/>
    <w:rsid w:val="001267BE"/>
    <w:rsid w:val="00126EE3"/>
    <w:rsid w:val="0012724E"/>
    <w:rsid w:val="001279A5"/>
    <w:rsid w:val="00131136"/>
    <w:rsid w:val="0013148E"/>
    <w:rsid w:val="00132F8F"/>
    <w:rsid w:val="00134C49"/>
    <w:rsid w:val="00135571"/>
    <w:rsid w:val="00135BE7"/>
    <w:rsid w:val="00140903"/>
    <w:rsid w:val="00143366"/>
    <w:rsid w:val="0014337B"/>
    <w:rsid w:val="00143564"/>
    <w:rsid w:val="00143D4B"/>
    <w:rsid w:val="00144E10"/>
    <w:rsid w:val="00145B3B"/>
    <w:rsid w:val="00146C64"/>
    <w:rsid w:val="00150FA4"/>
    <w:rsid w:val="00151D44"/>
    <w:rsid w:val="0015277E"/>
    <w:rsid w:val="001554A4"/>
    <w:rsid w:val="00155C18"/>
    <w:rsid w:val="001624AF"/>
    <w:rsid w:val="00162511"/>
    <w:rsid w:val="00163B31"/>
    <w:rsid w:val="00166CCC"/>
    <w:rsid w:val="00174EC3"/>
    <w:rsid w:val="0017620D"/>
    <w:rsid w:val="00180977"/>
    <w:rsid w:val="00182190"/>
    <w:rsid w:val="00182860"/>
    <w:rsid w:val="001839B3"/>
    <w:rsid w:val="00184135"/>
    <w:rsid w:val="001845C3"/>
    <w:rsid w:val="00186FDE"/>
    <w:rsid w:val="001873D9"/>
    <w:rsid w:val="001945E1"/>
    <w:rsid w:val="001A0244"/>
    <w:rsid w:val="001A1A3A"/>
    <w:rsid w:val="001A4035"/>
    <w:rsid w:val="001B11B8"/>
    <w:rsid w:val="001B1F8F"/>
    <w:rsid w:val="001B237A"/>
    <w:rsid w:val="001B4541"/>
    <w:rsid w:val="001C24C2"/>
    <w:rsid w:val="001C3D45"/>
    <w:rsid w:val="001C4B20"/>
    <w:rsid w:val="001C611B"/>
    <w:rsid w:val="001C75BC"/>
    <w:rsid w:val="001D49D4"/>
    <w:rsid w:val="001E0AC5"/>
    <w:rsid w:val="001E5227"/>
    <w:rsid w:val="001E61CF"/>
    <w:rsid w:val="001F1802"/>
    <w:rsid w:val="001F3A2D"/>
    <w:rsid w:val="001F3EDA"/>
    <w:rsid w:val="001F49CE"/>
    <w:rsid w:val="001F507F"/>
    <w:rsid w:val="001F54A1"/>
    <w:rsid w:val="002028A3"/>
    <w:rsid w:val="00205DE8"/>
    <w:rsid w:val="0020719D"/>
    <w:rsid w:val="00207FD2"/>
    <w:rsid w:val="0021543A"/>
    <w:rsid w:val="0021587F"/>
    <w:rsid w:val="00215916"/>
    <w:rsid w:val="00215A09"/>
    <w:rsid w:val="00222A4F"/>
    <w:rsid w:val="00224F22"/>
    <w:rsid w:val="00225A96"/>
    <w:rsid w:val="0022762B"/>
    <w:rsid w:val="0022799E"/>
    <w:rsid w:val="002303F5"/>
    <w:rsid w:val="00230D13"/>
    <w:rsid w:val="00230D62"/>
    <w:rsid w:val="002320CD"/>
    <w:rsid w:val="0023501C"/>
    <w:rsid w:val="0023555B"/>
    <w:rsid w:val="00235EA1"/>
    <w:rsid w:val="00236620"/>
    <w:rsid w:val="002374FD"/>
    <w:rsid w:val="00237EBB"/>
    <w:rsid w:val="00240341"/>
    <w:rsid w:val="00245221"/>
    <w:rsid w:val="002469E1"/>
    <w:rsid w:val="00246D86"/>
    <w:rsid w:val="00247E2E"/>
    <w:rsid w:val="00247F1C"/>
    <w:rsid w:val="0025139A"/>
    <w:rsid w:val="002517A6"/>
    <w:rsid w:val="00252B39"/>
    <w:rsid w:val="0025301D"/>
    <w:rsid w:val="0025371D"/>
    <w:rsid w:val="00253B3A"/>
    <w:rsid w:val="00255314"/>
    <w:rsid w:val="00255422"/>
    <w:rsid w:val="00255C70"/>
    <w:rsid w:val="002572D4"/>
    <w:rsid w:val="002640E3"/>
    <w:rsid w:val="00264326"/>
    <w:rsid w:val="002653C2"/>
    <w:rsid w:val="00266EF4"/>
    <w:rsid w:val="00270F94"/>
    <w:rsid w:val="00272477"/>
    <w:rsid w:val="002779DD"/>
    <w:rsid w:val="0028262A"/>
    <w:rsid w:val="00282BF2"/>
    <w:rsid w:val="00283513"/>
    <w:rsid w:val="00283C6D"/>
    <w:rsid w:val="002901F5"/>
    <w:rsid w:val="00293183"/>
    <w:rsid w:val="00295432"/>
    <w:rsid w:val="00296E45"/>
    <w:rsid w:val="002973E0"/>
    <w:rsid w:val="002A0BA4"/>
    <w:rsid w:val="002A405A"/>
    <w:rsid w:val="002A4F87"/>
    <w:rsid w:val="002A5E95"/>
    <w:rsid w:val="002A6FD9"/>
    <w:rsid w:val="002B0A3E"/>
    <w:rsid w:val="002B142D"/>
    <w:rsid w:val="002B16F4"/>
    <w:rsid w:val="002B1803"/>
    <w:rsid w:val="002B251D"/>
    <w:rsid w:val="002B34DC"/>
    <w:rsid w:val="002B4886"/>
    <w:rsid w:val="002B559F"/>
    <w:rsid w:val="002B7BE6"/>
    <w:rsid w:val="002C02D8"/>
    <w:rsid w:val="002C12C1"/>
    <w:rsid w:val="002C49E5"/>
    <w:rsid w:val="002C629B"/>
    <w:rsid w:val="002D0E8D"/>
    <w:rsid w:val="002D61D0"/>
    <w:rsid w:val="002E1ED8"/>
    <w:rsid w:val="002E22D6"/>
    <w:rsid w:val="002E34F2"/>
    <w:rsid w:val="002E42CD"/>
    <w:rsid w:val="002E5515"/>
    <w:rsid w:val="002E7AA3"/>
    <w:rsid w:val="002F25AA"/>
    <w:rsid w:val="002F2A86"/>
    <w:rsid w:val="002F477A"/>
    <w:rsid w:val="002F4A6C"/>
    <w:rsid w:val="002F5FF1"/>
    <w:rsid w:val="002F7451"/>
    <w:rsid w:val="00306821"/>
    <w:rsid w:val="00306866"/>
    <w:rsid w:val="00310D3F"/>
    <w:rsid w:val="003115C3"/>
    <w:rsid w:val="003153DF"/>
    <w:rsid w:val="00315736"/>
    <w:rsid w:val="00315E27"/>
    <w:rsid w:val="00316F4C"/>
    <w:rsid w:val="003210C5"/>
    <w:rsid w:val="00324ECA"/>
    <w:rsid w:val="00327BAC"/>
    <w:rsid w:val="0033346B"/>
    <w:rsid w:val="003339AA"/>
    <w:rsid w:val="0034005A"/>
    <w:rsid w:val="003422EE"/>
    <w:rsid w:val="00343862"/>
    <w:rsid w:val="00344295"/>
    <w:rsid w:val="00345974"/>
    <w:rsid w:val="0034638E"/>
    <w:rsid w:val="00346ACA"/>
    <w:rsid w:val="00347B57"/>
    <w:rsid w:val="0035133B"/>
    <w:rsid w:val="00356EFB"/>
    <w:rsid w:val="00365D1B"/>
    <w:rsid w:val="00370040"/>
    <w:rsid w:val="00370D6E"/>
    <w:rsid w:val="00371BA5"/>
    <w:rsid w:val="003751ED"/>
    <w:rsid w:val="003808B7"/>
    <w:rsid w:val="00390F29"/>
    <w:rsid w:val="00393C67"/>
    <w:rsid w:val="003A0819"/>
    <w:rsid w:val="003A1167"/>
    <w:rsid w:val="003A1A58"/>
    <w:rsid w:val="003A3CA1"/>
    <w:rsid w:val="003A6793"/>
    <w:rsid w:val="003B0420"/>
    <w:rsid w:val="003B1867"/>
    <w:rsid w:val="003B400F"/>
    <w:rsid w:val="003B79AA"/>
    <w:rsid w:val="003C076B"/>
    <w:rsid w:val="003C16AB"/>
    <w:rsid w:val="003C1A94"/>
    <w:rsid w:val="003C4072"/>
    <w:rsid w:val="003C4397"/>
    <w:rsid w:val="003C4639"/>
    <w:rsid w:val="003C79D9"/>
    <w:rsid w:val="003D29F0"/>
    <w:rsid w:val="003D348B"/>
    <w:rsid w:val="003D4B3C"/>
    <w:rsid w:val="003D658A"/>
    <w:rsid w:val="003D679A"/>
    <w:rsid w:val="003D748D"/>
    <w:rsid w:val="003D7860"/>
    <w:rsid w:val="003D7A01"/>
    <w:rsid w:val="003E2190"/>
    <w:rsid w:val="003E5F0A"/>
    <w:rsid w:val="003E6C20"/>
    <w:rsid w:val="003F1EBD"/>
    <w:rsid w:val="003F3AE8"/>
    <w:rsid w:val="003F3B53"/>
    <w:rsid w:val="00401203"/>
    <w:rsid w:val="00401351"/>
    <w:rsid w:val="00402D20"/>
    <w:rsid w:val="00402FDC"/>
    <w:rsid w:val="00403EB7"/>
    <w:rsid w:val="00404964"/>
    <w:rsid w:val="00406A02"/>
    <w:rsid w:val="00406FE8"/>
    <w:rsid w:val="004106C8"/>
    <w:rsid w:val="004119A3"/>
    <w:rsid w:val="004126A2"/>
    <w:rsid w:val="004156CF"/>
    <w:rsid w:val="004229C9"/>
    <w:rsid w:val="00425493"/>
    <w:rsid w:val="00425B69"/>
    <w:rsid w:val="00427040"/>
    <w:rsid w:val="004309CA"/>
    <w:rsid w:val="00430FEF"/>
    <w:rsid w:val="00431CD1"/>
    <w:rsid w:val="0043226E"/>
    <w:rsid w:val="00433422"/>
    <w:rsid w:val="0043453D"/>
    <w:rsid w:val="004356D6"/>
    <w:rsid w:val="00435DF1"/>
    <w:rsid w:val="00436048"/>
    <w:rsid w:val="0043664B"/>
    <w:rsid w:val="004373AB"/>
    <w:rsid w:val="00443C50"/>
    <w:rsid w:val="00444189"/>
    <w:rsid w:val="004445F9"/>
    <w:rsid w:val="00446ECC"/>
    <w:rsid w:val="00447078"/>
    <w:rsid w:val="004558EC"/>
    <w:rsid w:val="004558F7"/>
    <w:rsid w:val="00456DAE"/>
    <w:rsid w:val="00463FAA"/>
    <w:rsid w:val="0046490A"/>
    <w:rsid w:val="00464A00"/>
    <w:rsid w:val="00466CA3"/>
    <w:rsid w:val="00473520"/>
    <w:rsid w:val="00476898"/>
    <w:rsid w:val="00484733"/>
    <w:rsid w:val="00484B03"/>
    <w:rsid w:val="00486DA8"/>
    <w:rsid w:val="0049353F"/>
    <w:rsid w:val="0049555C"/>
    <w:rsid w:val="0049562B"/>
    <w:rsid w:val="004978A4"/>
    <w:rsid w:val="0049795E"/>
    <w:rsid w:val="004A6A7A"/>
    <w:rsid w:val="004A6FDA"/>
    <w:rsid w:val="004B2B3C"/>
    <w:rsid w:val="004B46B6"/>
    <w:rsid w:val="004B4DFC"/>
    <w:rsid w:val="004C4E97"/>
    <w:rsid w:val="004C78AA"/>
    <w:rsid w:val="004D0A09"/>
    <w:rsid w:val="004D3FBC"/>
    <w:rsid w:val="004D4199"/>
    <w:rsid w:val="004D4258"/>
    <w:rsid w:val="004D51F6"/>
    <w:rsid w:val="004E2837"/>
    <w:rsid w:val="004E3AD5"/>
    <w:rsid w:val="004F15F4"/>
    <w:rsid w:val="004F22A4"/>
    <w:rsid w:val="004F62B3"/>
    <w:rsid w:val="0050132E"/>
    <w:rsid w:val="0050243B"/>
    <w:rsid w:val="0050355E"/>
    <w:rsid w:val="00503FB6"/>
    <w:rsid w:val="00504765"/>
    <w:rsid w:val="0050503C"/>
    <w:rsid w:val="00505617"/>
    <w:rsid w:val="005066F5"/>
    <w:rsid w:val="00507474"/>
    <w:rsid w:val="00510463"/>
    <w:rsid w:val="005120D7"/>
    <w:rsid w:val="00513905"/>
    <w:rsid w:val="005219DD"/>
    <w:rsid w:val="00522BD4"/>
    <w:rsid w:val="00523129"/>
    <w:rsid w:val="00524A04"/>
    <w:rsid w:val="00532E61"/>
    <w:rsid w:val="00533C3E"/>
    <w:rsid w:val="00534893"/>
    <w:rsid w:val="00535441"/>
    <w:rsid w:val="0054008F"/>
    <w:rsid w:val="0054046F"/>
    <w:rsid w:val="005448C9"/>
    <w:rsid w:val="00544FCB"/>
    <w:rsid w:val="00545D58"/>
    <w:rsid w:val="00545F76"/>
    <w:rsid w:val="00546664"/>
    <w:rsid w:val="00547942"/>
    <w:rsid w:val="00547F79"/>
    <w:rsid w:val="005534A6"/>
    <w:rsid w:val="00553899"/>
    <w:rsid w:val="00554455"/>
    <w:rsid w:val="005549D6"/>
    <w:rsid w:val="00554E2C"/>
    <w:rsid w:val="005563C1"/>
    <w:rsid w:val="005572AC"/>
    <w:rsid w:val="005573F0"/>
    <w:rsid w:val="00557C47"/>
    <w:rsid w:val="005644F4"/>
    <w:rsid w:val="00564E85"/>
    <w:rsid w:val="00565256"/>
    <w:rsid w:val="00565EEE"/>
    <w:rsid w:val="005672E2"/>
    <w:rsid w:val="00570D66"/>
    <w:rsid w:val="005729A1"/>
    <w:rsid w:val="005735AE"/>
    <w:rsid w:val="00576728"/>
    <w:rsid w:val="00576C6D"/>
    <w:rsid w:val="00584753"/>
    <w:rsid w:val="00584EDC"/>
    <w:rsid w:val="005850FC"/>
    <w:rsid w:val="0059028A"/>
    <w:rsid w:val="00592822"/>
    <w:rsid w:val="00597641"/>
    <w:rsid w:val="0059796D"/>
    <w:rsid w:val="005A12DF"/>
    <w:rsid w:val="005A2117"/>
    <w:rsid w:val="005A5585"/>
    <w:rsid w:val="005B039D"/>
    <w:rsid w:val="005B072A"/>
    <w:rsid w:val="005B4D01"/>
    <w:rsid w:val="005B55AF"/>
    <w:rsid w:val="005B5C3D"/>
    <w:rsid w:val="005B7605"/>
    <w:rsid w:val="005C01C4"/>
    <w:rsid w:val="005C0DB4"/>
    <w:rsid w:val="005C6DA0"/>
    <w:rsid w:val="005D1CE0"/>
    <w:rsid w:val="005D33C7"/>
    <w:rsid w:val="005D49D9"/>
    <w:rsid w:val="005D5073"/>
    <w:rsid w:val="005D5702"/>
    <w:rsid w:val="005D5C9E"/>
    <w:rsid w:val="005D6375"/>
    <w:rsid w:val="005E0F6D"/>
    <w:rsid w:val="005E319E"/>
    <w:rsid w:val="005E4C5C"/>
    <w:rsid w:val="005E512B"/>
    <w:rsid w:val="005E7A00"/>
    <w:rsid w:val="005F3A98"/>
    <w:rsid w:val="005F49B8"/>
    <w:rsid w:val="005F4FDA"/>
    <w:rsid w:val="005F7859"/>
    <w:rsid w:val="0060152E"/>
    <w:rsid w:val="0060201C"/>
    <w:rsid w:val="00602963"/>
    <w:rsid w:val="00603587"/>
    <w:rsid w:val="0060455F"/>
    <w:rsid w:val="00604AB4"/>
    <w:rsid w:val="00604E48"/>
    <w:rsid w:val="00606D51"/>
    <w:rsid w:val="00607B35"/>
    <w:rsid w:val="00611FD4"/>
    <w:rsid w:val="00613159"/>
    <w:rsid w:val="00614477"/>
    <w:rsid w:val="006150FF"/>
    <w:rsid w:val="006151D9"/>
    <w:rsid w:val="0061650E"/>
    <w:rsid w:val="00616A78"/>
    <w:rsid w:val="0061722F"/>
    <w:rsid w:val="00620C95"/>
    <w:rsid w:val="00622287"/>
    <w:rsid w:val="00632BA9"/>
    <w:rsid w:val="00633F6D"/>
    <w:rsid w:val="00634B94"/>
    <w:rsid w:val="00635BCD"/>
    <w:rsid w:val="00635D6D"/>
    <w:rsid w:val="00636A65"/>
    <w:rsid w:val="00636E57"/>
    <w:rsid w:val="0064584E"/>
    <w:rsid w:val="00646337"/>
    <w:rsid w:val="00650367"/>
    <w:rsid w:val="00650D79"/>
    <w:rsid w:val="00651B3C"/>
    <w:rsid w:val="00656471"/>
    <w:rsid w:val="00656F3E"/>
    <w:rsid w:val="00660224"/>
    <w:rsid w:val="00662F91"/>
    <w:rsid w:val="00663932"/>
    <w:rsid w:val="00664928"/>
    <w:rsid w:val="00665A19"/>
    <w:rsid w:val="00667231"/>
    <w:rsid w:val="006672A5"/>
    <w:rsid w:val="00671F5E"/>
    <w:rsid w:val="0067569F"/>
    <w:rsid w:val="006760A5"/>
    <w:rsid w:val="00676C6F"/>
    <w:rsid w:val="0068004B"/>
    <w:rsid w:val="00680BCC"/>
    <w:rsid w:val="00682539"/>
    <w:rsid w:val="006838A6"/>
    <w:rsid w:val="006847D0"/>
    <w:rsid w:val="00684B22"/>
    <w:rsid w:val="006868BF"/>
    <w:rsid w:val="00686A7F"/>
    <w:rsid w:val="0068713C"/>
    <w:rsid w:val="00693E8A"/>
    <w:rsid w:val="0069410A"/>
    <w:rsid w:val="006967A6"/>
    <w:rsid w:val="00697820"/>
    <w:rsid w:val="006A003D"/>
    <w:rsid w:val="006A092D"/>
    <w:rsid w:val="006A0F6D"/>
    <w:rsid w:val="006A15B0"/>
    <w:rsid w:val="006A18C3"/>
    <w:rsid w:val="006A635A"/>
    <w:rsid w:val="006A672D"/>
    <w:rsid w:val="006A7F8A"/>
    <w:rsid w:val="006B2307"/>
    <w:rsid w:val="006B2A40"/>
    <w:rsid w:val="006B4A43"/>
    <w:rsid w:val="006B51CB"/>
    <w:rsid w:val="006B6021"/>
    <w:rsid w:val="006C0834"/>
    <w:rsid w:val="006C116D"/>
    <w:rsid w:val="006C5DB2"/>
    <w:rsid w:val="006D11FF"/>
    <w:rsid w:val="006D12A2"/>
    <w:rsid w:val="006D232B"/>
    <w:rsid w:val="006D3337"/>
    <w:rsid w:val="006D34B5"/>
    <w:rsid w:val="006D532F"/>
    <w:rsid w:val="006D5743"/>
    <w:rsid w:val="006D6AC9"/>
    <w:rsid w:val="006D7695"/>
    <w:rsid w:val="006E1571"/>
    <w:rsid w:val="006E197D"/>
    <w:rsid w:val="006E1E55"/>
    <w:rsid w:val="006E2B00"/>
    <w:rsid w:val="006E42BD"/>
    <w:rsid w:val="006E6524"/>
    <w:rsid w:val="006F002B"/>
    <w:rsid w:val="006F2BF7"/>
    <w:rsid w:val="006F31AC"/>
    <w:rsid w:val="006F6313"/>
    <w:rsid w:val="006F6EB8"/>
    <w:rsid w:val="006F747B"/>
    <w:rsid w:val="006F7BA4"/>
    <w:rsid w:val="007014A1"/>
    <w:rsid w:val="0070402C"/>
    <w:rsid w:val="0070745B"/>
    <w:rsid w:val="00710F25"/>
    <w:rsid w:val="00711FBE"/>
    <w:rsid w:val="0072214E"/>
    <w:rsid w:val="007261E8"/>
    <w:rsid w:val="00726683"/>
    <w:rsid w:val="00727979"/>
    <w:rsid w:val="00727C30"/>
    <w:rsid w:val="00732A45"/>
    <w:rsid w:val="00735A32"/>
    <w:rsid w:val="00735C81"/>
    <w:rsid w:val="00741B87"/>
    <w:rsid w:val="00742307"/>
    <w:rsid w:val="00744EBC"/>
    <w:rsid w:val="007464C6"/>
    <w:rsid w:val="00747BF6"/>
    <w:rsid w:val="00750F87"/>
    <w:rsid w:val="00753982"/>
    <w:rsid w:val="00754B25"/>
    <w:rsid w:val="00754E79"/>
    <w:rsid w:val="00757130"/>
    <w:rsid w:val="0076179C"/>
    <w:rsid w:val="007624D0"/>
    <w:rsid w:val="00767220"/>
    <w:rsid w:val="00767834"/>
    <w:rsid w:val="00770AD5"/>
    <w:rsid w:val="00771ABE"/>
    <w:rsid w:val="00771BF9"/>
    <w:rsid w:val="00772284"/>
    <w:rsid w:val="00772D4C"/>
    <w:rsid w:val="007737B2"/>
    <w:rsid w:val="00776745"/>
    <w:rsid w:val="00777EF7"/>
    <w:rsid w:val="00783725"/>
    <w:rsid w:val="00785B46"/>
    <w:rsid w:val="007871A7"/>
    <w:rsid w:val="00790147"/>
    <w:rsid w:val="0079070D"/>
    <w:rsid w:val="007913FD"/>
    <w:rsid w:val="007916FD"/>
    <w:rsid w:val="00791769"/>
    <w:rsid w:val="00793369"/>
    <w:rsid w:val="007A33DA"/>
    <w:rsid w:val="007A37A5"/>
    <w:rsid w:val="007A60AD"/>
    <w:rsid w:val="007A7017"/>
    <w:rsid w:val="007A77B6"/>
    <w:rsid w:val="007B1163"/>
    <w:rsid w:val="007B49A0"/>
    <w:rsid w:val="007B5EE2"/>
    <w:rsid w:val="007C3B53"/>
    <w:rsid w:val="007C670A"/>
    <w:rsid w:val="007C73FE"/>
    <w:rsid w:val="007D000F"/>
    <w:rsid w:val="007D11B6"/>
    <w:rsid w:val="007D4A39"/>
    <w:rsid w:val="007D574B"/>
    <w:rsid w:val="007D5BB3"/>
    <w:rsid w:val="007D7B13"/>
    <w:rsid w:val="007D7C03"/>
    <w:rsid w:val="007D7FC5"/>
    <w:rsid w:val="007E08A1"/>
    <w:rsid w:val="007E4519"/>
    <w:rsid w:val="007E4F0E"/>
    <w:rsid w:val="007E54C7"/>
    <w:rsid w:val="007E5C61"/>
    <w:rsid w:val="007E7202"/>
    <w:rsid w:val="007F1A7A"/>
    <w:rsid w:val="007F6443"/>
    <w:rsid w:val="007F6F41"/>
    <w:rsid w:val="0080191D"/>
    <w:rsid w:val="00803943"/>
    <w:rsid w:val="008074E3"/>
    <w:rsid w:val="00810B64"/>
    <w:rsid w:val="0081186E"/>
    <w:rsid w:val="00813BA8"/>
    <w:rsid w:val="00816899"/>
    <w:rsid w:val="008168D7"/>
    <w:rsid w:val="00816D43"/>
    <w:rsid w:val="00817EBC"/>
    <w:rsid w:val="00821FBE"/>
    <w:rsid w:val="00823690"/>
    <w:rsid w:val="00830081"/>
    <w:rsid w:val="0083087C"/>
    <w:rsid w:val="0083183E"/>
    <w:rsid w:val="00840DDB"/>
    <w:rsid w:val="00841B7E"/>
    <w:rsid w:val="00842ED8"/>
    <w:rsid w:val="00846F91"/>
    <w:rsid w:val="00847835"/>
    <w:rsid w:val="008513D0"/>
    <w:rsid w:val="0085678D"/>
    <w:rsid w:val="00857F13"/>
    <w:rsid w:val="008635D0"/>
    <w:rsid w:val="00867F48"/>
    <w:rsid w:val="00870AD9"/>
    <w:rsid w:val="00871A1A"/>
    <w:rsid w:val="00871DC0"/>
    <w:rsid w:val="00871F05"/>
    <w:rsid w:val="008727EF"/>
    <w:rsid w:val="00872949"/>
    <w:rsid w:val="00873867"/>
    <w:rsid w:val="008750C0"/>
    <w:rsid w:val="00875793"/>
    <w:rsid w:val="00875F45"/>
    <w:rsid w:val="008769E2"/>
    <w:rsid w:val="00876EF2"/>
    <w:rsid w:val="0088017E"/>
    <w:rsid w:val="0088396D"/>
    <w:rsid w:val="00884E7D"/>
    <w:rsid w:val="00885937"/>
    <w:rsid w:val="00885DEA"/>
    <w:rsid w:val="008935F3"/>
    <w:rsid w:val="00893B4B"/>
    <w:rsid w:val="00896E1B"/>
    <w:rsid w:val="008972D0"/>
    <w:rsid w:val="008979E0"/>
    <w:rsid w:val="008A153B"/>
    <w:rsid w:val="008A3E3B"/>
    <w:rsid w:val="008A7FF9"/>
    <w:rsid w:val="008B07BE"/>
    <w:rsid w:val="008B0C95"/>
    <w:rsid w:val="008B1F1D"/>
    <w:rsid w:val="008B3600"/>
    <w:rsid w:val="008B503A"/>
    <w:rsid w:val="008B648D"/>
    <w:rsid w:val="008B6994"/>
    <w:rsid w:val="008C026E"/>
    <w:rsid w:val="008C0AF9"/>
    <w:rsid w:val="008C49BA"/>
    <w:rsid w:val="008C5D55"/>
    <w:rsid w:val="008C7417"/>
    <w:rsid w:val="008D051A"/>
    <w:rsid w:val="008D35B4"/>
    <w:rsid w:val="008D3D9C"/>
    <w:rsid w:val="008D5DAF"/>
    <w:rsid w:val="008E5A98"/>
    <w:rsid w:val="008E605F"/>
    <w:rsid w:val="008E6FEC"/>
    <w:rsid w:val="008E7104"/>
    <w:rsid w:val="008F0041"/>
    <w:rsid w:val="008F2E68"/>
    <w:rsid w:val="008F3754"/>
    <w:rsid w:val="008F6235"/>
    <w:rsid w:val="0090158D"/>
    <w:rsid w:val="00903B8F"/>
    <w:rsid w:val="00904D8F"/>
    <w:rsid w:val="009061F5"/>
    <w:rsid w:val="009108CB"/>
    <w:rsid w:val="00912212"/>
    <w:rsid w:val="00916009"/>
    <w:rsid w:val="00916608"/>
    <w:rsid w:val="00922987"/>
    <w:rsid w:val="00922FF9"/>
    <w:rsid w:val="009244BC"/>
    <w:rsid w:val="009263AE"/>
    <w:rsid w:val="009338BD"/>
    <w:rsid w:val="0093562E"/>
    <w:rsid w:val="009404BD"/>
    <w:rsid w:val="00940C3E"/>
    <w:rsid w:val="00942209"/>
    <w:rsid w:val="00943D8E"/>
    <w:rsid w:val="009448A7"/>
    <w:rsid w:val="00946A92"/>
    <w:rsid w:val="00950106"/>
    <w:rsid w:val="009509A9"/>
    <w:rsid w:val="00951BB6"/>
    <w:rsid w:val="00953445"/>
    <w:rsid w:val="00953537"/>
    <w:rsid w:val="009536F2"/>
    <w:rsid w:val="00954C41"/>
    <w:rsid w:val="00961EC8"/>
    <w:rsid w:val="0096240C"/>
    <w:rsid w:val="00963A3C"/>
    <w:rsid w:val="0096437C"/>
    <w:rsid w:val="00964C84"/>
    <w:rsid w:val="00967BF1"/>
    <w:rsid w:val="00970407"/>
    <w:rsid w:val="00970AEE"/>
    <w:rsid w:val="00970E0F"/>
    <w:rsid w:val="00971DBC"/>
    <w:rsid w:val="009742BA"/>
    <w:rsid w:val="00974B67"/>
    <w:rsid w:val="00977ECE"/>
    <w:rsid w:val="0098376E"/>
    <w:rsid w:val="00984E63"/>
    <w:rsid w:val="009853AA"/>
    <w:rsid w:val="00987261"/>
    <w:rsid w:val="00987BFA"/>
    <w:rsid w:val="00990350"/>
    <w:rsid w:val="00993245"/>
    <w:rsid w:val="00993B0F"/>
    <w:rsid w:val="00993BCC"/>
    <w:rsid w:val="009950FB"/>
    <w:rsid w:val="009964BB"/>
    <w:rsid w:val="0099677D"/>
    <w:rsid w:val="00996A2D"/>
    <w:rsid w:val="009A1F1C"/>
    <w:rsid w:val="009A69D7"/>
    <w:rsid w:val="009A6E5D"/>
    <w:rsid w:val="009A756C"/>
    <w:rsid w:val="009B2C9D"/>
    <w:rsid w:val="009B4F20"/>
    <w:rsid w:val="009B5CCB"/>
    <w:rsid w:val="009B6D0F"/>
    <w:rsid w:val="009B7B9E"/>
    <w:rsid w:val="009C0AA4"/>
    <w:rsid w:val="009C0EA3"/>
    <w:rsid w:val="009C109C"/>
    <w:rsid w:val="009C36D3"/>
    <w:rsid w:val="009C3EFF"/>
    <w:rsid w:val="009C3F16"/>
    <w:rsid w:val="009C6D01"/>
    <w:rsid w:val="009C77D5"/>
    <w:rsid w:val="009D0D40"/>
    <w:rsid w:val="009D1186"/>
    <w:rsid w:val="009D1ECC"/>
    <w:rsid w:val="009D5B89"/>
    <w:rsid w:val="009D702F"/>
    <w:rsid w:val="009E10BB"/>
    <w:rsid w:val="009E29AD"/>
    <w:rsid w:val="009E3864"/>
    <w:rsid w:val="009E59F8"/>
    <w:rsid w:val="009E5CDA"/>
    <w:rsid w:val="009E6D5B"/>
    <w:rsid w:val="009F1E81"/>
    <w:rsid w:val="009F3DC4"/>
    <w:rsid w:val="009F61EC"/>
    <w:rsid w:val="009F6F55"/>
    <w:rsid w:val="00A0183D"/>
    <w:rsid w:val="00A027A4"/>
    <w:rsid w:val="00A0296F"/>
    <w:rsid w:val="00A06879"/>
    <w:rsid w:val="00A12ABB"/>
    <w:rsid w:val="00A13E88"/>
    <w:rsid w:val="00A14CDC"/>
    <w:rsid w:val="00A15580"/>
    <w:rsid w:val="00A2258C"/>
    <w:rsid w:val="00A22B1A"/>
    <w:rsid w:val="00A23AF6"/>
    <w:rsid w:val="00A26337"/>
    <w:rsid w:val="00A2641C"/>
    <w:rsid w:val="00A27E4C"/>
    <w:rsid w:val="00A32435"/>
    <w:rsid w:val="00A44333"/>
    <w:rsid w:val="00A4538E"/>
    <w:rsid w:val="00A50770"/>
    <w:rsid w:val="00A50D1E"/>
    <w:rsid w:val="00A512AA"/>
    <w:rsid w:val="00A52FB2"/>
    <w:rsid w:val="00A557B7"/>
    <w:rsid w:val="00A57C7F"/>
    <w:rsid w:val="00A608F8"/>
    <w:rsid w:val="00A63598"/>
    <w:rsid w:val="00A63728"/>
    <w:rsid w:val="00A654A2"/>
    <w:rsid w:val="00A67F22"/>
    <w:rsid w:val="00A70FA5"/>
    <w:rsid w:val="00A73F9F"/>
    <w:rsid w:val="00A76C2B"/>
    <w:rsid w:val="00A800EE"/>
    <w:rsid w:val="00A83D63"/>
    <w:rsid w:val="00A83E08"/>
    <w:rsid w:val="00A83EA8"/>
    <w:rsid w:val="00A84974"/>
    <w:rsid w:val="00A85245"/>
    <w:rsid w:val="00A86797"/>
    <w:rsid w:val="00A873D5"/>
    <w:rsid w:val="00A87422"/>
    <w:rsid w:val="00A901DE"/>
    <w:rsid w:val="00A91880"/>
    <w:rsid w:val="00A95563"/>
    <w:rsid w:val="00A95D8D"/>
    <w:rsid w:val="00A975D3"/>
    <w:rsid w:val="00AA2217"/>
    <w:rsid w:val="00AA3966"/>
    <w:rsid w:val="00AA644B"/>
    <w:rsid w:val="00AA67B0"/>
    <w:rsid w:val="00AB0432"/>
    <w:rsid w:val="00AB2811"/>
    <w:rsid w:val="00AB2B3B"/>
    <w:rsid w:val="00AB5F44"/>
    <w:rsid w:val="00AB63D8"/>
    <w:rsid w:val="00AC2461"/>
    <w:rsid w:val="00AC32F9"/>
    <w:rsid w:val="00AC3F9E"/>
    <w:rsid w:val="00AC7D9F"/>
    <w:rsid w:val="00AD3FD0"/>
    <w:rsid w:val="00AD583D"/>
    <w:rsid w:val="00AD66AA"/>
    <w:rsid w:val="00AD786E"/>
    <w:rsid w:val="00AD7F25"/>
    <w:rsid w:val="00AE2522"/>
    <w:rsid w:val="00AE2E9F"/>
    <w:rsid w:val="00AE476A"/>
    <w:rsid w:val="00AE5108"/>
    <w:rsid w:val="00AE5EB3"/>
    <w:rsid w:val="00AE6115"/>
    <w:rsid w:val="00AE7FC1"/>
    <w:rsid w:val="00AF06AA"/>
    <w:rsid w:val="00AF1437"/>
    <w:rsid w:val="00AF20E3"/>
    <w:rsid w:val="00AF3148"/>
    <w:rsid w:val="00B019AF"/>
    <w:rsid w:val="00B020A4"/>
    <w:rsid w:val="00B02BE9"/>
    <w:rsid w:val="00B05C47"/>
    <w:rsid w:val="00B064FA"/>
    <w:rsid w:val="00B125E6"/>
    <w:rsid w:val="00B12764"/>
    <w:rsid w:val="00B13A8E"/>
    <w:rsid w:val="00B14DF3"/>
    <w:rsid w:val="00B16221"/>
    <w:rsid w:val="00B16417"/>
    <w:rsid w:val="00B16F86"/>
    <w:rsid w:val="00B17E1C"/>
    <w:rsid w:val="00B26752"/>
    <w:rsid w:val="00B3086C"/>
    <w:rsid w:val="00B30FEF"/>
    <w:rsid w:val="00B31467"/>
    <w:rsid w:val="00B32B82"/>
    <w:rsid w:val="00B34B8D"/>
    <w:rsid w:val="00B35240"/>
    <w:rsid w:val="00B43785"/>
    <w:rsid w:val="00B47224"/>
    <w:rsid w:val="00B50B28"/>
    <w:rsid w:val="00B51FAF"/>
    <w:rsid w:val="00B52CFC"/>
    <w:rsid w:val="00B52D25"/>
    <w:rsid w:val="00B534F8"/>
    <w:rsid w:val="00B53535"/>
    <w:rsid w:val="00B53635"/>
    <w:rsid w:val="00B54099"/>
    <w:rsid w:val="00B548B2"/>
    <w:rsid w:val="00B54C19"/>
    <w:rsid w:val="00B5795D"/>
    <w:rsid w:val="00B61466"/>
    <w:rsid w:val="00B6296B"/>
    <w:rsid w:val="00B63DD9"/>
    <w:rsid w:val="00B64D72"/>
    <w:rsid w:val="00B668DA"/>
    <w:rsid w:val="00B71338"/>
    <w:rsid w:val="00B71D48"/>
    <w:rsid w:val="00B764D1"/>
    <w:rsid w:val="00B77089"/>
    <w:rsid w:val="00B775F8"/>
    <w:rsid w:val="00B77F9A"/>
    <w:rsid w:val="00B80BAF"/>
    <w:rsid w:val="00B80FE5"/>
    <w:rsid w:val="00B84C04"/>
    <w:rsid w:val="00B86A39"/>
    <w:rsid w:val="00B904EB"/>
    <w:rsid w:val="00B90683"/>
    <w:rsid w:val="00B91E5D"/>
    <w:rsid w:val="00B93602"/>
    <w:rsid w:val="00B96607"/>
    <w:rsid w:val="00BA10DB"/>
    <w:rsid w:val="00BA25D4"/>
    <w:rsid w:val="00BA4336"/>
    <w:rsid w:val="00BA4EB2"/>
    <w:rsid w:val="00BA7E1B"/>
    <w:rsid w:val="00BB3BF5"/>
    <w:rsid w:val="00BB49F4"/>
    <w:rsid w:val="00BC5850"/>
    <w:rsid w:val="00BC6AC1"/>
    <w:rsid w:val="00BC735A"/>
    <w:rsid w:val="00BD1ECD"/>
    <w:rsid w:val="00BD23CC"/>
    <w:rsid w:val="00BD27D3"/>
    <w:rsid w:val="00BD3E3F"/>
    <w:rsid w:val="00BD54A0"/>
    <w:rsid w:val="00BD6585"/>
    <w:rsid w:val="00BD6E3E"/>
    <w:rsid w:val="00BE18F5"/>
    <w:rsid w:val="00BE3778"/>
    <w:rsid w:val="00BE4053"/>
    <w:rsid w:val="00BE5451"/>
    <w:rsid w:val="00BE6D38"/>
    <w:rsid w:val="00BF01CF"/>
    <w:rsid w:val="00BF3D3B"/>
    <w:rsid w:val="00BF4DE0"/>
    <w:rsid w:val="00C00239"/>
    <w:rsid w:val="00C01D39"/>
    <w:rsid w:val="00C04ADF"/>
    <w:rsid w:val="00C05671"/>
    <w:rsid w:val="00C05EF0"/>
    <w:rsid w:val="00C06617"/>
    <w:rsid w:val="00C068B1"/>
    <w:rsid w:val="00C07C01"/>
    <w:rsid w:val="00C1366D"/>
    <w:rsid w:val="00C15A4E"/>
    <w:rsid w:val="00C163E8"/>
    <w:rsid w:val="00C1641A"/>
    <w:rsid w:val="00C16AF5"/>
    <w:rsid w:val="00C16E44"/>
    <w:rsid w:val="00C20432"/>
    <w:rsid w:val="00C21985"/>
    <w:rsid w:val="00C22B2D"/>
    <w:rsid w:val="00C244E6"/>
    <w:rsid w:val="00C24FCF"/>
    <w:rsid w:val="00C31411"/>
    <w:rsid w:val="00C36F6D"/>
    <w:rsid w:val="00C376CC"/>
    <w:rsid w:val="00C41635"/>
    <w:rsid w:val="00C4586D"/>
    <w:rsid w:val="00C46A39"/>
    <w:rsid w:val="00C556AF"/>
    <w:rsid w:val="00C609E4"/>
    <w:rsid w:val="00C6280E"/>
    <w:rsid w:val="00C63246"/>
    <w:rsid w:val="00C63F22"/>
    <w:rsid w:val="00C65174"/>
    <w:rsid w:val="00C65CD1"/>
    <w:rsid w:val="00C660D5"/>
    <w:rsid w:val="00C662B2"/>
    <w:rsid w:val="00C71D33"/>
    <w:rsid w:val="00C7266C"/>
    <w:rsid w:val="00C72ED4"/>
    <w:rsid w:val="00C7624F"/>
    <w:rsid w:val="00C764CC"/>
    <w:rsid w:val="00C76644"/>
    <w:rsid w:val="00C77E4E"/>
    <w:rsid w:val="00C82B7D"/>
    <w:rsid w:val="00C836CA"/>
    <w:rsid w:val="00C855CF"/>
    <w:rsid w:val="00C87654"/>
    <w:rsid w:val="00C87C27"/>
    <w:rsid w:val="00C920C9"/>
    <w:rsid w:val="00C92E31"/>
    <w:rsid w:val="00C93F3A"/>
    <w:rsid w:val="00C942C0"/>
    <w:rsid w:val="00C96084"/>
    <w:rsid w:val="00CA0B9B"/>
    <w:rsid w:val="00CA41FA"/>
    <w:rsid w:val="00CA44CD"/>
    <w:rsid w:val="00CA5F73"/>
    <w:rsid w:val="00CB270C"/>
    <w:rsid w:val="00CB3C25"/>
    <w:rsid w:val="00CB5483"/>
    <w:rsid w:val="00CB555B"/>
    <w:rsid w:val="00CC095E"/>
    <w:rsid w:val="00CC10FF"/>
    <w:rsid w:val="00CC1C57"/>
    <w:rsid w:val="00CC41A4"/>
    <w:rsid w:val="00CC4E5E"/>
    <w:rsid w:val="00CD0CF0"/>
    <w:rsid w:val="00CD202A"/>
    <w:rsid w:val="00CD3DE0"/>
    <w:rsid w:val="00CD3DE6"/>
    <w:rsid w:val="00CD43C2"/>
    <w:rsid w:val="00CD456F"/>
    <w:rsid w:val="00CD6116"/>
    <w:rsid w:val="00CE0E9A"/>
    <w:rsid w:val="00CE1095"/>
    <w:rsid w:val="00CE340F"/>
    <w:rsid w:val="00CE4E28"/>
    <w:rsid w:val="00CE52FB"/>
    <w:rsid w:val="00CE72F1"/>
    <w:rsid w:val="00CE7CF0"/>
    <w:rsid w:val="00CF25A8"/>
    <w:rsid w:val="00CF28F3"/>
    <w:rsid w:val="00CF36D8"/>
    <w:rsid w:val="00CF51AB"/>
    <w:rsid w:val="00CF5701"/>
    <w:rsid w:val="00CF6ECC"/>
    <w:rsid w:val="00D002F6"/>
    <w:rsid w:val="00D004B7"/>
    <w:rsid w:val="00D01B3C"/>
    <w:rsid w:val="00D02A9E"/>
    <w:rsid w:val="00D03604"/>
    <w:rsid w:val="00D04146"/>
    <w:rsid w:val="00D06C41"/>
    <w:rsid w:val="00D11276"/>
    <w:rsid w:val="00D12041"/>
    <w:rsid w:val="00D160AF"/>
    <w:rsid w:val="00D16D4C"/>
    <w:rsid w:val="00D20FF8"/>
    <w:rsid w:val="00D25CF6"/>
    <w:rsid w:val="00D26014"/>
    <w:rsid w:val="00D26D5F"/>
    <w:rsid w:val="00D30EFB"/>
    <w:rsid w:val="00D31349"/>
    <w:rsid w:val="00D327EB"/>
    <w:rsid w:val="00D32FC0"/>
    <w:rsid w:val="00D33C64"/>
    <w:rsid w:val="00D3527C"/>
    <w:rsid w:val="00D35AC6"/>
    <w:rsid w:val="00D35B53"/>
    <w:rsid w:val="00D362A3"/>
    <w:rsid w:val="00D432E3"/>
    <w:rsid w:val="00D43940"/>
    <w:rsid w:val="00D43DE4"/>
    <w:rsid w:val="00D44A6B"/>
    <w:rsid w:val="00D457B7"/>
    <w:rsid w:val="00D50F88"/>
    <w:rsid w:val="00D52B2A"/>
    <w:rsid w:val="00D55AC5"/>
    <w:rsid w:val="00D6266B"/>
    <w:rsid w:val="00D631B5"/>
    <w:rsid w:val="00D635CA"/>
    <w:rsid w:val="00D65435"/>
    <w:rsid w:val="00D67E5F"/>
    <w:rsid w:val="00D7089D"/>
    <w:rsid w:val="00D72872"/>
    <w:rsid w:val="00D7300D"/>
    <w:rsid w:val="00D745F9"/>
    <w:rsid w:val="00D747B6"/>
    <w:rsid w:val="00D76A3C"/>
    <w:rsid w:val="00D819CF"/>
    <w:rsid w:val="00D82C25"/>
    <w:rsid w:val="00D82F87"/>
    <w:rsid w:val="00D83CA1"/>
    <w:rsid w:val="00D8572D"/>
    <w:rsid w:val="00D860C4"/>
    <w:rsid w:val="00D90BE4"/>
    <w:rsid w:val="00D914BF"/>
    <w:rsid w:val="00D91507"/>
    <w:rsid w:val="00D921C1"/>
    <w:rsid w:val="00D929C2"/>
    <w:rsid w:val="00D946D0"/>
    <w:rsid w:val="00DA103F"/>
    <w:rsid w:val="00DA1E05"/>
    <w:rsid w:val="00DA386E"/>
    <w:rsid w:val="00DA4093"/>
    <w:rsid w:val="00DA445F"/>
    <w:rsid w:val="00DA4E03"/>
    <w:rsid w:val="00DA764E"/>
    <w:rsid w:val="00DB266A"/>
    <w:rsid w:val="00DB50BC"/>
    <w:rsid w:val="00DB58C3"/>
    <w:rsid w:val="00DC063C"/>
    <w:rsid w:val="00DC3A9B"/>
    <w:rsid w:val="00DD0838"/>
    <w:rsid w:val="00DD2736"/>
    <w:rsid w:val="00DD3372"/>
    <w:rsid w:val="00DD611C"/>
    <w:rsid w:val="00DE144A"/>
    <w:rsid w:val="00DE15A1"/>
    <w:rsid w:val="00DE1FDE"/>
    <w:rsid w:val="00DE2F8A"/>
    <w:rsid w:val="00DE39E7"/>
    <w:rsid w:val="00DE3CBD"/>
    <w:rsid w:val="00DE62A2"/>
    <w:rsid w:val="00DE79A2"/>
    <w:rsid w:val="00DF0045"/>
    <w:rsid w:val="00DF3776"/>
    <w:rsid w:val="00DF425E"/>
    <w:rsid w:val="00DF4612"/>
    <w:rsid w:val="00DF575F"/>
    <w:rsid w:val="00E00415"/>
    <w:rsid w:val="00E01474"/>
    <w:rsid w:val="00E01AAC"/>
    <w:rsid w:val="00E076F8"/>
    <w:rsid w:val="00E10D78"/>
    <w:rsid w:val="00E1361C"/>
    <w:rsid w:val="00E16109"/>
    <w:rsid w:val="00E1615E"/>
    <w:rsid w:val="00E1758D"/>
    <w:rsid w:val="00E176D9"/>
    <w:rsid w:val="00E20B3F"/>
    <w:rsid w:val="00E2252F"/>
    <w:rsid w:val="00E260C7"/>
    <w:rsid w:val="00E26568"/>
    <w:rsid w:val="00E2733E"/>
    <w:rsid w:val="00E30311"/>
    <w:rsid w:val="00E30462"/>
    <w:rsid w:val="00E338B0"/>
    <w:rsid w:val="00E3485A"/>
    <w:rsid w:val="00E3656D"/>
    <w:rsid w:val="00E40494"/>
    <w:rsid w:val="00E40B35"/>
    <w:rsid w:val="00E42C6E"/>
    <w:rsid w:val="00E439D9"/>
    <w:rsid w:val="00E45C89"/>
    <w:rsid w:val="00E45D0E"/>
    <w:rsid w:val="00E4614D"/>
    <w:rsid w:val="00E46C5D"/>
    <w:rsid w:val="00E4753C"/>
    <w:rsid w:val="00E52602"/>
    <w:rsid w:val="00E55509"/>
    <w:rsid w:val="00E55FB3"/>
    <w:rsid w:val="00E56CDB"/>
    <w:rsid w:val="00E625CF"/>
    <w:rsid w:val="00E705C6"/>
    <w:rsid w:val="00E71D57"/>
    <w:rsid w:val="00E740B8"/>
    <w:rsid w:val="00E76578"/>
    <w:rsid w:val="00E7719F"/>
    <w:rsid w:val="00E7743E"/>
    <w:rsid w:val="00E815AA"/>
    <w:rsid w:val="00E81DD3"/>
    <w:rsid w:val="00E84C3B"/>
    <w:rsid w:val="00E856FE"/>
    <w:rsid w:val="00E859F5"/>
    <w:rsid w:val="00E871D4"/>
    <w:rsid w:val="00E875C1"/>
    <w:rsid w:val="00E87864"/>
    <w:rsid w:val="00E87DFA"/>
    <w:rsid w:val="00E907D0"/>
    <w:rsid w:val="00E92402"/>
    <w:rsid w:val="00E92E2B"/>
    <w:rsid w:val="00E93F46"/>
    <w:rsid w:val="00EA3C39"/>
    <w:rsid w:val="00EA3F38"/>
    <w:rsid w:val="00EA430B"/>
    <w:rsid w:val="00EA5B9B"/>
    <w:rsid w:val="00EB263A"/>
    <w:rsid w:val="00EB3F0F"/>
    <w:rsid w:val="00EB604F"/>
    <w:rsid w:val="00EB7E39"/>
    <w:rsid w:val="00EC0FE8"/>
    <w:rsid w:val="00EC37AB"/>
    <w:rsid w:val="00EC389E"/>
    <w:rsid w:val="00ED10A5"/>
    <w:rsid w:val="00ED1557"/>
    <w:rsid w:val="00ED2DA4"/>
    <w:rsid w:val="00ED3A7B"/>
    <w:rsid w:val="00ED4757"/>
    <w:rsid w:val="00ED6874"/>
    <w:rsid w:val="00ED6F67"/>
    <w:rsid w:val="00EE0A5A"/>
    <w:rsid w:val="00EE53A5"/>
    <w:rsid w:val="00EE62F3"/>
    <w:rsid w:val="00EE74E1"/>
    <w:rsid w:val="00EE755E"/>
    <w:rsid w:val="00EF14E7"/>
    <w:rsid w:val="00EF221E"/>
    <w:rsid w:val="00EF388A"/>
    <w:rsid w:val="00EF6F9C"/>
    <w:rsid w:val="00F03A61"/>
    <w:rsid w:val="00F05B88"/>
    <w:rsid w:val="00F06047"/>
    <w:rsid w:val="00F1006E"/>
    <w:rsid w:val="00F1099A"/>
    <w:rsid w:val="00F138C0"/>
    <w:rsid w:val="00F1513C"/>
    <w:rsid w:val="00F17521"/>
    <w:rsid w:val="00F17772"/>
    <w:rsid w:val="00F20B23"/>
    <w:rsid w:val="00F21690"/>
    <w:rsid w:val="00F2540A"/>
    <w:rsid w:val="00F25E84"/>
    <w:rsid w:val="00F27326"/>
    <w:rsid w:val="00F31E9C"/>
    <w:rsid w:val="00F31F6A"/>
    <w:rsid w:val="00F32494"/>
    <w:rsid w:val="00F33B3A"/>
    <w:rsid w:val="00F348AD"/>
    <w:rsid w:val="00F3781F"/>
    <w:rsid w:val="00F42609"/>
    <w:rsid w:val="00F430C2"/>
    <w:rsid w:val="00F4352E"/>
    <w:rsid w:val="00F43B8A"/>
    <w:rsid w:val="00F4596A"/>
    <w:rsid w:val="00F473E1"/>
    <w:rsid w:val="00F47A4A"/>
    <w:rsid w:val="00F514F0"/>
    <w:rsid w:val="00F519A0"/>
    <w:rsid w:val="00F541D2"/>
    <w:rsid w:val="00F5519F"/>
    <w:rsid w:val="00F558AB"/>
    <w:rsid w:val="00F620DD"/>
    <w:rsid w:val="00F63074"/>
    <w:rsid w:val="00F63572"/>
    <w:rsid w:val="00F6357A"/>
    <w:rsid w:val="00F64C64"/>
    <w:rsid w:val="00F65F71"/>
    <w:rsid w:val="00F67FE9"/>
    <w:rsid w:val="00F70074"/>
    <w:rsid w:val="00F7112B"/>
    <w:rsid w:val="00F71378"/>
    <w:rsid w:val="00F742B1"/>
    <w:rsid w:val="00F74DC8"/>
    <w:rsid w:val="00F7552A"/>
    <w:rsid w:val="00F762F3"/>
    <w:rsid w:val="00F76922"/>
    <w:rsid w:val="00F8205C"/>
    <w:rsid w:val="00F830C0"/>
    <w:rsid w:val="00F8335A"/>
    <w:rsid w:val="00F84A3B"/>
    <w:rsid w:val="00F853F4"/>
    <w:rsid w:val="00F8557D"/>
    <w:rsid w:val="00F87649"/>
    <w:rsid w:val="00F87900"/>
    <w:rsid w:val="00F90A80"/>
    <w:rsid w:val="00F9216C"/>
    <w:rsid w:val="00F94939"/>
    <w:rsid w:val="00F94A89"/>
    <w:rsid w:val="00F96465"/>
    <w:rsid w:val="00FA2EAD"/>
    <w:rsid w:val="00FA3C51"/>
    <w:rsid w:val="00FA64F5"/>
    <w:rsid w:val="00FA7F9D"/>
    <w:rsid w:val="00FB1889"/>
    <w:rsid w:val="00FB3341"/>
    <w:rsid w:val="00FB431D"/>
    <w:rsid w:val="00FB56C0"/>
    <w:rsid w:val="00FB67FE"/>
    <w:rsid w:val="00FC0281"/>
    <w:rsid w:val="00FC2BDD"/>
    <w:rsid w:val="00FC4CFA"/>
    <w:rsid w:val="00FC57D5"/>
    <w:rsid w:val="00FC5C05"/>
    <w:rsid w:val="00FC6169"/>
    <w:rsid w:val="00FC70DA"/>
    <w:rsid w:val="00FD05F2"/>
    <w:rsid w:val="00FD6D0D"/>
    <w:rsid w:val="00FE153B"/>
    <w:rsid w:val="00FE2BE6"/>
    <w:rsid w:val="00FE6931"/>
    <w:rsid w:val="00FF7C90"/>
    <w:rsid w:val="0EA354C1"/>
    <w:rsid w:val="143040FA"/>
    <w:rsid w:val="1C08CD54"/>
    <w:rsid w:val="344454F5"/>
    <w:rsid w:val="53F0A75D"/>
    <w:rsid w:val="5F772203"/>
    <w:rsid w:val="64FA8E1A"/>
    <w:rsid w:val="69EFA4C7"/>
    <w:rsid w:val="7924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083E2B"/>
  <w15:docId w15:val="{630E35E0-822C-4D99-8ECC-B91642A9E3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2B3B"/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993245"/>
    <w:pPr>
      <w:keepNext/>
      <w:keepLines/>
      <w:spacing w:before="360" w:after="120"/>
      <w:outlineLvl w:val="0"/>
    </w:pPr>
    <w:rPr>
      <w:rFonts w:eastAsiaTheme="majorEastAsia" w:cstheme="majorBidi"/>
      <w:b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F430C2"/>
    <w:pPr>
      <w:keepNext/>
      <w:keepLines/>
      <w:spacing w:before="160" w:after="120"/>
      <w:outlineLvl w:val="1"/>
    </w:pPr>
    <w:rPr>
      <w:rFonts w:eastAsiaTheme="majorEastAsia" w:cstheme="majorBidi"/>
      <w:b/>
      <w:bCs/>
      <w:szCs w:val="26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83087C"/>
    <w:pPr>
      <w:keepNext/>
      <w:keepLines/>
      <w:spacing w:before="40" w:after="0"/>
      <w:outlineLvl w:val="2"/>
    </w:pPr>
    <w:rPr>
      <w:rFonts w:eastAsiaTheme="majorEastAsia" w:cstheme="majorBidi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6A3C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737B2"/>
    <w:pPr>
      <w:ind w:left="720"/>
      <w:contextualSpacing/>
    </w:pPr>
  </w:style>
  <w:style w:type="character" w:customStyle="1" w:styleId="period">
    <w:name w:val="period"/>
    <w:basedOn w:val="DefaultParagraphFont"/>
    <w:rsid w:val="003A3CA1"/>
  </w:style>
  <w:style w:type="character" w:customStyle="1" w:styleId="cit">
    <w:name w:val="cit"/>
    <w:basedOn w:val="DefaultParagraphFont"/>
    <w:rsid w:val="003A3CA1"/>
  </w:style>
  <w:style w:type="paragraph" w:customStyle="1" w:styleId="EndNoteBibliographyTitle">
    <w:name w:val="EndNote Bibliography Title"/>
    <w:basedOn w:val="Normal"/>
    <w:link w:val="EndNoteBibliographyTitleChar"/>
    <w:rsid w:val="00961EC8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1EC8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961EC8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961EC8"/>
    <w:rPr>
      <w:rFonts w:ascii="Calibri" w:hAnsi="Calibri" w:cs="Calibri"/>
      <w:noProof/>
      <w:lang w:val="en-US"/>
    </w:rPr>
  </w:style>
  <w:style w:type="paragraph" w:styleId="Revision">
    <w:name w:val="Revision"/>
    <w:hidden/>
    <w:uiPriority w:val="99"/>
    <w:semiHidden/>
    <w:rsid w:val="00544FCB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993245"/>
    <w:rPr>
      <w:rFonts w:eastAsiaTheme="majorEastAsia" w:cstheme="majorBidi"/>
      <w:b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F430C2"/>
    <w:rPr>
      <w:rFonts w:eastAsiaTheme="majorEastAsia" w:cstheme="majorBidi"/>
      <w:b/>
      <w:bCs/>
      <w:szCs w:val="26"/>
    </w:rPr>
  </w:style>
  <w:style w:type="character" w:styleId="Hyperlink">
    <w:name w:val="Hyperlink"/>
    <w:basedOn w:val="DefaultParagraphFont"/>
    <w:uiPriority w:val="99"/>
    <w:unhideWhenUsed/>
    <w:rsid w:val="00151D44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151D44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49353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9353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9353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9353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9353F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83087C"/>
    <w:rPr>
      <w:rFonts w:eastAsiaTheme="majorEastAsia" w:cstheme="majorBidi"/>
      <w:szCs w:val="24"/>
    </w:rPr>
  </w:style>
  <w:style w:type="paragraph" w:styleId="Header">
    <w:name w:val="header"/>
    <w:basedOn w:val="Normal"/>
    <w:link w:val="HeaderChar"/>
    <w:uiPriority w:val="99"/>
    <w:unhideWhenUsed/>
    <w:rsid w:val="008C5D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C5D55"/>
  </w:style>
  <w:style w:type="paragraph" w:styleId="Footer">
    <w:name w:val="footer"/>
    <w:basedOn w:val="Normal"/>
    <w:link w:val="FooterChar"/>
    <w:uiPriority w:val="99"/>
    <w:unhideWhenUsed/>
    <w:rsid w:val="008C5D5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C5D55"/>
  </w:style>
  <w:style w:type="character" w:customStyle="1" w:styleId="Heading4Char">
    <w:name w:val="Heading 4 Char"/>
    <w:basedOn w:val="DefaultParagraphFont"/>
    <w:link w:val="Heading4"/>
    <w:uiPriority w:val="9"/>
    <w:semiHidden/>
    <w:rsid w:val="00D76A3C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styleId="LineNumber">
    <w:name w:val="line number"/>
    <w:basedOn w:val="DefaultParagraphFont"/>
    <w:uiPriority w:val="99"/>
    <w:semiHidden/>
    <w:unhideWhenUsed/>
    <w:rsid w:val="00603587"/>
  </w:style>
  <w:style w:type="paragraph" w:styleId="PlainText">
    <w:name w:val="Plain Text"/>
    <w:basedOn w:val="Normal"/>
    <w:link w:val="PlainTextChar"/>
    <w:uiPriority w:val="99"/>
    <w:unhideWhenUsed/>
    <w:rsid w:val="00F17772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F17772"/>
    <w:rPr>
      <w:rFonts w:ascii="Consolas" w:hAnsi="Consolas"/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3544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27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869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070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0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03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67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320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03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952672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2707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77505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506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95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5046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9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926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565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66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03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980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85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690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9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905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6819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03793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66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6251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692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694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578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367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462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7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67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62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415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00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361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966A1D5D9FBFF4CA96C86C1CB054F20" ma:contentTypeVersion="8" ma:contentTypeDescription="Create a new document." ma:contentTypeScope="" ma:versionID="7eee3baa8facf7c28e34001bdb3d1435">
  <xsd:schema xmlns:xsd="http://www.w3.org/2001/XMLSchema" xmlns:xs="http://www.w3.org/2001/XMLSchema" xmlns:p="http://schemas.microsoft.com/office/2006/metadata/properties" xmlns:ns3="53d39d6b-51fb-4ced-97af-9d13bbab9b6f" xmlns:ns4="6c0d8c69-4bed-4b24-b436-bd8f516c7693" targetNamespace="http://schemas.microsoft.com/office/2006/metadata/properties" ma:root="true" ma:fieldsID="734cb15aa8994addf1e23cf1a00ecbfd" ns3:_="" ns4:_="">
    <xsd:import namespace="53d39d6b-51fb-4ced-97af-9d13bbab9b6f"/>
    <xsd:import namespace="6c0d8c69-4bed-4b24-b436-bd8f516c769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d39d6b-51fb-4ced-97af-9d13bbab9b6f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c0d8c69-4bed-4b24-b436-bd8f516c7693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7D35CFD-88B6-4ED9-A442-5C4740A3AF7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d39d6b-51fb-4ced-97af-9d13bbab9b6f"/>
    <ds:schemaRef ds:uri="6c0d8c69-4bed-4b24-b436-bd8f516c769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9B53ADA7-214D-45AE-823D-CA9B91AAD964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DE5CEED1-2ABF-462E-A01C-712D21BD219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F0C2FC9D-995E-4142-B298-4DCD9EC2A0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6</Pages>
  <Words>1427</Words>
  <Characters>8135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4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msin Sharp</dc:creator>
  <cp:keywords/>
  <dc:description/>
  <cp:lastModifiedBy>HEMA S</cp:lastModifiedBy>
  <cp:revision>5</cp:revision>
  <dcterms:created xsi:type="dcterms:W3CDTF">2022-12-21T20:38:00Z</dcterms:created>
  <dcterms:modified xsi:type="dcterms:W3CDTF">2023-01-24T03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966A1D5D9FBFF4CA96C86C1CB054F20</vt:lpwstr>
  </property>
</Properties>
</file>